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045C9" w14:textId="6FC9AB20" w:rsidR="000B2080" w:rsidRPr="001C0C39" w:rsidRDefault="00A8026D" w:rsidP="000B20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4</w:t>
      </w:r>
      <w:r w:rsidR="000B208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B2080" w:rsidRPr="007E74BC">
        <w:rPr>
          <w:rFonts w:ascii="Times New Roman" w:hAnsi="Times New Roman" w:cs="Times New Roman"/>
          <w:sz w:val="24"/>
          <w:szCs w:val="24"/>
          <w:lang w:val="en-US"/>
        </w:rPr>
        <w:t xml:space="preserve"> Summary of metabolites </w:t>
      </w:r>
      <w:r w:rsidR="000B2080" w:rsidRPr="00D369B0">
        <w:rPr>
          <w:rFonts w:ascii="Times New Roman" w:hAnsi="Times New Roman" w:cs="Times New Roman"/>
          <w:sz w:val="24"/>
          <w:szCs w:val="24"/>
          <w:lang w:val="en-US"/>
        </w:rPr>
        <w:t xml:space="preserve">found </w:t>
      </w:r>
      <w:r w:rsidR="000B2080" w:rsidRPr="00D369B0">
        <w:rPr>
          <w:rFonts w:ascii="Times New Roman" w:hAnsi="Times New Roman"/>
          <w:sz w:val="24"/>
          <w:lang w:val="en-US"/>
        </w:rPr>
        <w:t>significantly different</w:t>
      </w:r>
      <w:r w:rsidR="000B2080" w:rsidRPr="00D369B0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0B2080" w:rsidRPr="007E74BC">
        <w:rPr>
          <w:rFonts w:ascii="Times New Roman" w:hAnsi="Times New Roman" w:cs="Times New Roman"/>
          <w:sz w:val="24"/>
          <w:szCs w:val="24"/>
          <w:lang w:val="en-US"/>
        </w:rPr>
        <w:t xml:space="preserve"> the baseline metabolic profile of the </w:t>
      </w:r>
      <w:r w:rsidR="000B2080" w:rsidRPr="001D1A0D">
        <w:rPr>
          <w:rFonts w:ascii="Times New Roman" w:hAnsi="Times New Roman" w:cs="Times New Roman"/>
          <w:i/>
          <w:iCs/>
          <w:sz w:val="24"/>
          <w:szCs w:val="24"/>
          <w:lang w:val="en-US"/>
        </w:rPr>
        <w:t>m. pectoralis</w:t>
      </w:r>
      <w:r w:rsidR="000B2080" w:rsidRPr="007E74BC">
        <w:rPr>
          <w:rFonts w:ascii="Times New Roman" w:hAnsi="Times New Roman" w:cs="Times New Roman"/>
          <w:sz w:val="24"/>
          <w:szCs w:val="24"/>
          <w:lang w:val="en-US"/>
        </w:rPr>
        <w:t xml:space="preserve"> (PM) and the </w:t>
      </w:r>
      <w:r w:rsidR="000B2080" w:rsidRPr="001D1A0D">
        <w:rPr>
          <w:rFonts w:ascii="Times New Roman" w:hAnsi="Times New Roman" w:cs="Times New Roman"/>
          <w:i/>
          <w:iCs/>
          <w:sz w:val="24"/>
          <w:szCs w:val="24"/>
          <w:lang w:val="en-US"/>
        </w:rPr>
        <w:t>m. vastus lateralis</w:t>
      </w:r>
      <w:r w:rsidR="000B2080" w:rsidRPr="007E74BC">
        <w:rPr>
          <w:rFonts w:ascii="Times New Roman" w:hAnsi="Times New Roman" w:cs="Times New Roman"/>
          <w:sz w:val="24"/>
          <w:szCs w:val="24"/>
          <w:lang w:val="en-US"/>
        </w:rPr>
        <w:t xml:space="preserve"> (VL) between Warmblood and Friesian horses with their respective </w:t>
      </w:r>
      <w:r w:rsidR="000B2080">
        <w:rPr>
          <w:rFonts w:ascii="Times New Roman" w:hAnsi="Times New Roman" w:cs="Times New Roman"/>
          <w:sz w:val="24"/>
          <w:szCs w:val="24"/>
          <w:lang w:val="en-US"/>
        </w:rPr>
        <w:t>fold difference</w:t>
      </w:r>
      <w:r w:rsidR="000B2080" w:rsidRPr="007E74B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B2080">
        <w:rPr>
          <w:rFonts w:ascii="Times New Roman" w:hAnsi="Times New Roman" w:cs="Times New Roman"/>
          <w:sz w:val="24"/>
          <w:szCs w:val="24"/>
          <w:lang w:val="en-US"/>
        </w:rPr>
        <w:t>FD)</w:t>
      </w:r>
      <w:r w:rsidR="000B2080" w:rsidRPr="007E74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B20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2080" w:rsidRPr="001E297E">
        <w:rPr>
          <w:rFonts w:ascii="Times New Roman" w:hAnsi="Times New Roman" w:cs="Times New Roman"/>
          <w:sz w:val="24"/>
          <w:szCs w:val="24"/>
          <w:lang w:val="en-US"/>
        </w:rPr>
        <w:t>Legend:</w:t>
      </w:r>
      <w:r w:rsidR="000B2080">
        <w:rPr>
          <w:rFonts w:ascii="Times New Roman" w:hAnsi="Times New Roman" w:cs="Times New Roman"/>
          <w:sz w:val="24"/>
          <w:szCs w:val="24"/>
          <w:lang w:val="en-US"/>
        </w:rPr>
        <w:t xml:space="preserve">  dark red: values over 2-FD; light red: values equal to 1 and lower than 2-FD; dark green: values below 0.5-FD</w:t>
      </w:r>
      <w:r w:rsidR="000B2080" w:rsidRPr="00D369B0">
        <w:rPr>
          <w:rFonts w:ascii="Times New Roman" w:hAnsi="Times New Roman" w:cs="Times New Roman"/>
          <w:sz w:val="24"/>
          <w:szCs w:val="24"/>
          <w:lang w:val="en-US"/>
        </w:rPr>
        <w:t>; light green: values between 0.5 and 1-</w:t>
      </w:r>
      <w:r w:rsidR="000B2080">
        <w:rPr>
          <w:rFonts w:ascii="Times New Roman" w:hAnsi="Times New Roman" w:cs="Times New Roman"/>
          <w:sz w:val="24"/>
          <w:szCs w:val="24"/>
          <w:lang w:val="en-US"/>
        </w:rPr>
        <w:t>FD</w:t>
      </w:r>
      <w:r w:rsidR="000B2080" w:rsidRPr="00D369B0">
        <w:rPr>
          <w:rFonts w:ascii="Times New Roman" w:hAnsi="Times New Roman" w:cs="Times New Roman"/>
          <w:sz w:val="24"/>
          <w:szCs w:val="24"/>
          <w:lang w:val="en-US"/>
        </w:rPr>
        <w:t xml:space="preserve">; blank cells correspond </w:t>
      </w:r>
      <w:r w:rsidR="000B2080" w:rsidRPr="003458DE">
        <w:rPr>
          <w:rFonts w:ascii="Times New Roman" w:hAnsi="Times New Roman"/>
          <w:sz w:val="24"/>
          <w:lang w:val="en-US"/>
        </w:rPr>
        <w:t>to metabolites that were not found significant</w:t>
      </w:r>
      <w:r w:rsidR="000B2080" w:rsidRPr="007147CE">
        <w:rPr>
          <w:rFonts w:ascii="Times New Roman" w:hAnsi="Times New Roman" w:cs="Times New Roman"/>
          <w:sz w:val="24"/>
          <w:szCs w:val="24"/>
          <w:lang w:val="en-US"/>
        </w:rPr>
        <w:t xml:space="preserve"> or existent </w:t>
      </w:r>
      <w:r w:rsidR="000B2080">
        <w:rPr>
          <w:rFonts w:ascii="Times New Roman" w:hAnsi="Times New Roman" w:cs="Times New Roman"/>
          <w:sz w:val="24"/>
          <w:szCs w:val="24"/>
          <w:lang w:val="en-US"/>
        </w:rPr>
        <w:t>across the compared breeds. For both muscles (PM and VL), table c</w:t>
      </w:r>
      <w:r w:rsidR="000B2080" w:rsidRPr="007147CE">
        <w:rPr>
          <w:rFonts w:ascii="Times New Roman" w:hAnsi="Times New Roman" w:cs="Times New Roman"/>
          <w:sz w:val="24"/>
          <w:szCs w:val="24"/>
          <w:lang w:val="en-US"/>
        </w:rPr>
        <w:t xml:space="preserve">ells in red represent metabolites </w:t>
      </w:r>
      <w:r w:rsidR="000B2080">
        <w:rPr>
          <w:rFonts w:ascii="Times New Roman" w:hAnsi="Times New Roman" w:cs="Times New Roman"/>
          <w:sz w:val="24"/>
          <w:szCs w:val="24"/>
          <w:lang w:val="en-US"/>
        </w:rPr>
        <w:t>more active</w:t>
      </w:r>
      <w:r w:rsidR="000B2080" w:rsidRPr="007147CE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0B2080">
        <w:rPr>
          <w:rFonts w:ascii="Times New Roman" w:hAnsi="Times New Roman" w:cs="Times New Roman"/>
          <w:sz w:val="24"/>
          <w:szCs w:val="24"/>
          <w:lang w:val="en-US"/>
        </w:rPr>
        <w:t>Warmblood</w:t>
      </w:r>
      <w:r w:rsidR="000B2080" w:rsidRPr="007147CE">
        <w:rPr>
          <w:rFonts w:ascii="Times New Roman" w:hAnsi="Times New Roman" w:cs="Times New Roman"/>
          <w:sz w:val="24"/>
          <w:szCs w:val="24"/>
          <w:lang w:val="en-US"/>
        </w:rPr>
        <w:t xml:space="preserve"> horses and cells in green represent metabolites </w:t>
      </w:r>
      <w:r w:rsidR="000B2080">
        <w:rPr>
          <w:rFonts w:ascii="Times New Roman" w:hAnsi="Times New Roman" w:cs="Times New Roman"/>
          <w:sz w:val="24"/>
          <w:szCs w:val="24"/>
          <w:lang w:val="en-US"/>
        </w:rPr>
        <w:t>more active</w:t>
      </w:r>
      <w:r w:rsidR="000B2080" w:rsidRPr="007147CE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0B2080">
        <w:rPr>
          <w:rFonts w:ascii="Times New Roman" w:hAnsi="Times New Roman" w:cs="Times New Roman"/>
          <w:sz w:val="24"/>
          <w:szCs w:val="24"/>
          <w:lang w:val="en-US"/>
        </w:rPr>
        <w:t>Friesian</w:t>
      </w:r>
      <w:r w:rsidR="000B2080" w:rsidRPr="007147CE">
        <w:rPr>
          <w:rFonts w:ascii="Times New Roman" w:hAnsi="Times New Roman" w:cs="Times New Roman"/>
          <w:sz w:val="24"/>
          <w:szCs w:val="24"/>
          <w:lang w:val="en-US"/>
        </w:rPr>
        <w:t xml:space="preserve"> horses.</w:t>
      </w:r>
    </w:p>
    <w:tbl>
      <w:tblPr>
        <w:tblW w:w="10207" w:type="dxa"/>
        <w:tblInd w:w="-5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005"/>
        <w:gridCol w:w="2815"/>
        <w:gridCol w:w="1843"/>
        <w:gridCol w:w="1701"/>
      </w:tblGrid>
      <w:tr w:rsidR="000B2080" w:rsidRPr="001F28F1" w14:paraId="38299DFE" w14:textId="77777777" w:rsidTr="001D1A0D">
        <w:trPr>
          <w:trHeight w:val="552"/>
        </w:trPr>
        <w:tc>
          <w:tcPr>
            <w:tcW w:w="1843" w:type="dxa"/>
            <w:shd w:val="clear" w:color="auto" w:fill="auto"/>
            <w:vAlign w:val="center"/>
            <w:hideMark/>
          </w:tcPr>
          <w:p w14:paraId="019EBEE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up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r w:rsidRPr="001C0C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thway</w:t>
            </w:r>
            <w:proofErr w:type="spellEnd"/>
          </w:p>
        </w:tc>
        <w:tc>
          <w:tcPr>
            <w:tcW w:w="2005" w:type="dxa"/>
            <w:shd w:val="clear" w:color="auto" w:fill="auto"/>
            <w:vAlign w:val="center"/>
            <w:hideMark/>
          </w:tcPr>
          <w:p w14:paraId="420D9FBF" w14:textId="77777777" w:rsidR="000B2080" w:rsidRPr="001C0C39" w:rsidRDefault="000B2080" w:rsidP="001D1A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b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</w:t>
            </w:r>
            <w:r w:rsidRPr="001C0C3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thway</w:t>
            </w:r>
            <w:proofErr w:type="spellEnd"/>
          </w:p>
        </w:tc>
        <w:tc>
          <w:tcPr>
            <w:tcW w:w="2815" w:type="dxa"/>
            <w:shd w:val="clear" w:color="auto" w:fill="auto"/>
            <w:vAlign w:val="center"/>
            <w:hideMark/>
          </w:tcPr>
          <w:p w14:paraId="1FB62C58" w14:textId="77777777" w:rsidR="000B2080" w:rsidRPr="001C0C39" w:rsidRDefault="000B2080" w:rsidP="001D1A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taboli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ACFF5A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M</w:t>
            </w:r>
          </w:p>
          <w:p w14:paraId="070EC3C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old difference</w:t>
            </w:r>
            <w:r w:rsidRPr="001C0C3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7A970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L</w:t>
            </w:r>
          </w:p>
          <w:p w14:paraId="660064D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old difference</w:t>
            </w:r>
            <w:r w:rsidRPr="001C0C3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0B2080" w:rsidRPr="001F28F1" w14:paraId="48987ABD" w14:textId="77777777" w:rsidTr="001D1A0D">
        <w:trPr>
          <w:trHeight w:val="34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2F9EE5D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</w:rPr>
              <w:t>Lipid</w:t>
            </w:r>
          </w:p>
        </w:tc>
        <w:tc>
          <w:tcPr>
            <w:tcW w:w="2005" w:type="dxa"/>
            <w:vMerge w:val="restart"/>
            <w:shd w:val="clear" w:color="auto" w:fill="auto"/>
            <w:noWrap/>
            <w:vAlign w:val="center"/>
            <w:hideMark/>
          </w:tcPr>
          <w:p w14:paraId="7DE4A81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Carnitine Metabolism</w:t>
            </w:r>
          </w:p>
          <w:p w14:paraId="4811A0F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75A2F4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deoxycarnit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09D48C1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1</w:t>
            </w:r>
          </w:p>
        </w:tc>
        <w:tc>
          <w:tcPr>
            <w:tcW w:w="1701" w:type="dxa"/>
            <w:shd w:val="clear" w:color="auto" w:fill="FF0000"/>
            <w:noWrap/>
            <w:vAlign w:val="center"/>
            <w:hideMark/>
          </w:tcPr>
          <w:p w14:paraId="3A0E106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</w:tr>
      <w:tr w:rsidR="000B2080" w:rsidRPr="001F28F1" w14:paraId="0EF1A8A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1CA9826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2DFC3F7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11AE1B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carnit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F50FEA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4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145D46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8</w:t>
            </w:r>
          </w:p>
        </w:tc>
      </w:tr>
      <w:tr w:rsidR="000B2080" w:rsidRPr="001F28F1" w14:paraId="47362309" w14:textId="77777777" w:rsidTr="001D1A0D">
        <w:trPr>
          <w:trHeight w:val="648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67DF6AC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vAlign w:val="center"/>
            <w:hideMark/>
          </w:tcPr>
          <w:p w14:paraId="01102DE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Fatty Acid Metabolism (also BCAA Metabolism)</w:t>
            </w:r>
          </w:p>
          <w:p w14:paraId="64BE006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822A1E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butyr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4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3A9CD1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3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42EEC8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5</w:t>
            </w:r>
          </w:p>
        </w:tc>
      </w:tr>
      <w:tr w:rsidR="000B2080" w:rsidRPr="001F28F1" w14:paraId="2093A2A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02EAD82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067224E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3FDC31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propion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3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932947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9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4476E74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9</w:t>
            </w:r>
          </w:p>
        </w:tc>
      </w:tr>
      <w:tr w:rsidR="000B2080" w:rsidRPr="001F28F1" w14:paraId="3425B77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AD2BC6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vAlign w:val="center"/>
            <w:hideMark/>
          </w:tcPr>
          <w:p w14:paraId="6193757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Fatty Acid 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Metabolism(</w:t>
            </w:r>
            <w:proofErr w:type="gram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yl Carnitine)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10D53B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2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2751108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6BF514A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9</w:t>
            </w:r>
          </w:p>
        </w:tc>
      </w:tr>
      <w:tr w:rsidR="000B2080" w:rsidRPr="001F28F1" w14:paraId="34168219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25FCFD1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75855A0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7DBAB1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3-hydroxybutyrylcarnitin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6140590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3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CA3D45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4</w:t>
            </w:r>
          </w:p>
        </w:tc>
      </w:tr>
      <w:tr w:rsidR="000B2080" w:rsidRPr="001F28F1" w14:paraId="43F0C416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E89C73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66AD0D9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7EEDD3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hexan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6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41A9DA9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4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C3337C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6</w:t>
            </w:r>
          </w:p>
        </w:tc>
      </w:tr>
      <w:tr w:rsidR="000B2080" w:rsidRPr="001F28F1" w14:paraId="5FF285F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069F493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27C7EEC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C1F826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octan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8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FD9D7C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9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033694A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</w:t>
            </w:r>
          </w:p>
        </w:tc>
      </w:tr>
      <w:tr w:rsidR="000B2080" w:rsidRPr="001F28F1" w14:paraId="166F8C46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60A3BC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01A368F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4FE2CA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decan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10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5603347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7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53FFC68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4</w:t>
            </w:r>
          </w:p>
        </w:tc>
      </w:tr>
      <w:tr w:rsidR="000B2080" w:rsidRPr="001F28F1" w14:paraId="6134BBC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065167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511CE16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BFFE90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cis-4-decenoylcarnitine (C10:1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039BD61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0C70DF5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3</w:t>
            </w:r>
          </w:p>
        </w:tc>
      </w:tr>
      <w:tr w:rsidR="000B2080" w:rsidRPr="001F28F1" w14:paraId="2555117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F15DEA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450C4A9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396887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laur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12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40FD9EC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5CC24EC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</w:tc>
      </w:tr>
      <w:tr w:rsidR="000B2080" w:rsidRPr="001F28F1" w14:paraId="146D06FE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4B8CE98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77E71F2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8A30FD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myrist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14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22A3312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2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69A25A3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8</w:t>
            </w:r>
          </w:p>
        </w:tc>
      </w:tr>
      <w:tr w:rsidR="000B2080" w:rsidRPr="001F28F1" w14:paraId="1A8BAB93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5B20B8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0A70F7F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AE4670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palmit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16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750BA1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0F00536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9</w:t>
            </w:r>
          </w:p>
        </w:tc>
      </w:tr>
      <w:tr w:rsidR="000B2080" w:rsidRPr="001F28F1" w14:paraId="3943493E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B41D92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28339FB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F8298A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palmitole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16:1)*</w:t>
            </w:r>
            <w:proofErr w:type="gram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302622F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42184CB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</w:t>
            </w:r>
          </w:p>
        </w:tc>
      </w:tr>
      <w:tr w:rsidR="000B2080" w:rsidRPr="001F28F1" w14:paraId="195746C6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655D9DA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5376BAA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CE2A8F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stear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18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6E7852C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90CC11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7</w:t>
            </w:r>
          </w:p>
        </w:tc>
      </w:tr>
      <w:tr w:rsidR="000B2080" w:rsidRPr="001F28F1" w14:paraId="73BA979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4442EA1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561BCEE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3DE07A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linole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18:2)*</w:t>
            </w:r>
            <w:proofErr w:type="gram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77D87C4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8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47250EE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6</w:t>
            </w:r>
          </w:p>
        </w:tc>
      </w:tr>
      <w:tr w:rsidR="000B2080" w:rsidRPr="001F28F1" w14:paraId="5AC252F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856D24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15CEA86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41FDF8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linolen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18:3)*</w:t>
            </w:r>
            <w:proofErr w:type="gram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45CFCD0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8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4FFA921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9</w:t>
            </w:r>
          </w:p>
        </w:tc>
      </w:tr>
      <w:tr w:rsidR="000B2080" w:rsidRPr="001F28F1" w14:paraId="5DC04CE8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6BF4CD4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2974F67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71EFD1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ole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18:1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4ADFD2A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07A19AE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4</w:t>
            </w:r>
          </w:p>
        </w:tc>
      </w:tr>
      <w:tr w:rsidR="000B2080" w:rsidRPr="001F28F1" w14:paraId="192000B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5535AF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59D4904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AB03E5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myristole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14:1)*</w:t>
            </w:r>
            <w:proofErr w:type="gram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6653CF0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2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3839B6A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1</w:t>
            </w:r>
          </w:p>
        </w:tc>
      </w:tr>
      <w:tr w:rsidR="000B2080" w:rsidRPr="001F28F1" w14:paraId="5B6DD846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BC8A8E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5C055F4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524A58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dip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6-DC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79EEB5C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55C0AB0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6</w:t>
            </w:r>
          </w:p>
        </w:tc>
      </w:tr>
      <w:tr w:rsidR="000B2080" w:rsidRPr="001F28F1" w14:paraId="4F9C259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200EE02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75B91EA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9D94C7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rachid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20)*</w:t>
            </w:r>
            <w:proofErr w:type="gram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0056ADB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5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85352C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5</w:t>
            </w:r>
          </w:p>
        </w:tc>
      </w:tr>
      <w:tr w:rsidR="000B2080" w:rsidRPr="001F28F1" w14:paraId="75BDEE74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45BE78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44CD52B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3EB5DA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rachidon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20:4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477465F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8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5779C66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01</w:t>
            </w:r>
          </w:p>
        </w:tc>
      </w:tr>
      <w:tr w:rsidR="000B2080" w:rsidRPr="001F28F1" w14:paraId="414D1EB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1271D47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33F0007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94DBF8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dren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22:4)*</w:t>
            </w:r>
            <w:proofErr w:type="gram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56B954A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9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1EF1E78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48</w:t>
            </w:r>
          </w:p>
        </w:tc>
      </w:tr>
      <w:tr w:rsidR="000B2080" w:rsidRPr="001F28F1" w14:paraId="46D9F494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469FE3B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7EEFB4C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CF7133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dihomo-linolen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20:3n3 or 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6)*</w:t>
            </w:r>
            <w:proofErr w:type="gram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DA894B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075E471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09</w:t>
            </w:r>
          </w:p>
        </w:tc>
      </w:tr>
      <w:tr w:rsidR="000B2080" w:rsidRPr="001F28F1" w14:paraId="0F7F24C6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288A69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3F6B93A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D0C01E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dihomo-linole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20:2)*</w:t>
            </w:r>
            <w:proofErr w:type="gram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70B1B00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5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6BBB678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57</w:t>
            </w:r>
          </w:p>
        </w:tc>
      </w:tr>
      <w:tr w:rsidR="000B2080" w:rsidRPr="001F28F1" w14:paraId="756DC36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1BB2701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2783B42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2A2BE5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eicosen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20:1)*</w:t>
            </w:r>
            <w:proofErr w:type="gram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86CF3B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3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46CE5A5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7</w:t>
            </w:r>
          </w:p>
        </w:tc>
      </w:tr>
      <w:tr w:rsidR="000B2080" w:rsidRPr="001F28F1" w14:paraId="69BD2ED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0EEE3EE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64F000C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659C7F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eruc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22:1)*</w:t>
            </w:r>
            <w:proofErr w:type="gram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1D598FD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6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0FEF488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7</w:t>
            </w:r>
          </w:p>
        </w:tc>
      </w:tr>
      <w:tr w:rsidR="000B2080" w:rsidRPr="001F28F1" w14:paraId="0A276DCE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19BACDD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2E78765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E61E13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docosatrien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22:3)*</w:t>
            </w:r>
            <w:proofErr w:type="gram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C0AF35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7B265F6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81</w:t>
            </w:r>
          </w:p>
        </w:tc>
      </w:tr>
      <w:tr w:rsidR="000B2080" w:rsidRPr="001F28F1" w14:paraId="41052A9B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25AC3AE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5B5C52D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FE2A7F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docosapentaen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22:5n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3)*</w:t>
            </w:r>
            <w:proofErr w:type="gram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551BE5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51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1BFFD7C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22</w:t>
            </w:r>
          </w:p>
        </w:tc>
      </w:tr>
      <w:tr w:rsidR="000B2080" w:rsidRPr="001F28F1" w14:paraId="678AD7A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E40632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0729EAF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E2837A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docosahexaen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22:6)*</w:t>
            </w:r>
            <w:proofErr w:type="gram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17ED1DA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3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7E96501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56</w:t>
            </w:r>
          </w:p>
        </w:tc>
      </w:tr>
      <w:tr w:rsidR="000B2080" w:rsidRPr="001F28F1" w14:paraId="4FBA5DB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47FC0C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4412E14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359B5A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margar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439B162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FAE608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9</w:t>
            </w:r>
          </w:p>
        </w:tc>
      </w:tr>
      <w:tr w:rsidR="000B2080" w:rsidRPr="001F28F1" w14:paraId="6A0A147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BA9BED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7A0B595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06FDFB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pentadecan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15)*</w:t>
            </w:r>
            <w:proofErr w:type="gram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7EE51E8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36D0243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9</w:t>
            </w:r>
          </w:p>
        </w:tc>
      </w:tr>
      <w:tr w:rsidR="000B2080" w:rsidRPr="001F28F1" w14:paraId="6746E806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1FBF115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noWrap/>
            <w:vAlign w:val="center"/>
            <w:hideMark/>
          </w:tcPr>
          <w:p w14:paraId="0007F0E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Long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1C0C39">
              <w:rPr>
                <w:rFonts w:ascii="Times New Roman" w:eastAsia="Times New Roman" w:hAnsi="Times New Roman" w:cs="Times New Roman"/>
                <w:lang w:val="en-US"/>
              </w:rPr>
              <w:t>Chain Fatty Acid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BB0677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palmitate (16:0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497D180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5F0F413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3</w:t>
            </w:r>
          </w:p>
        </w:tc>
      </w:tr>
      <w:tr w:rsidR="000B2080" w:rsidRPr="001F28F1" w14:paraId="65FBE10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26401BB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0474777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318530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palmitoleate (16:1n7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5736B10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3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68321FD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6</w:t>
            </w:r>
          </w:p>
        </w:tc>
      </w:tr>
      <w:tr w:rsidR="000B2080" w:rsidRPr="001F28F1" w14:paraId="59D0C4E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0AF4C1A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6AB6040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3C54AA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0-heptadecenoate (17:1n7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22CD8E6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42DE00C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6</w:t>
            </w:r>
          </w:p>
        </w:tc>
      </w:tr>
      <w:tr w:rsidR="000B2080" w:rsidRPr="001F28F1" w14:paraId="268DEAB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91FDB3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1629B76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96CDB6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stearate (18:0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4028FB9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9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F48CA8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6</w:t>
            </w:r>
          </w:p>
        </w:tc>
      </w:tr>
      <w:tr w:rsidR="000B2080" w:rsidRPr="001F28F1" w14:paraId="6D5C4D3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2D715FB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7172D4E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D5DF2A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0-nonadecenoate (19:1n9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78323FE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2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3AC9DE2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6</w:t>
            </w:r>
          </w:p>
        </w:tc>
      </w:tr>
      <w:tr w:rsidR="000B2080" w:rsidRPr="001F28F1" w14:paraId="03F8D8F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090B290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0C31905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47B262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rachidat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20:0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374A4F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4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0CE9E4B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4</w:t>
            </w:r>
          </w:p>
        </w:tc>
      </w:tr>
      <w:tr w:rsidR="000B2080" w:rsidRPr="001F28F1" w14:paraId="4A8C136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CA7447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37FA0B1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E88D31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eicosenoat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20:1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3217E43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599BD6C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8</w:t>
            </w:r>
          </w:p>
        </w:tc>
      </w:tr>
      <w:tr w:rsidR="000B2080" w:rsidRPr="001F28F1" w14:paraId="0D71A27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AD0E7D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3B5C629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23E985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erucat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22:1n9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666190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1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65DA942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5</w:t>
            </w:r>
          </w:p>
        </w:tc>
      </w:tr>
      <w:tr w:rsidR="000B2080" w:rsidRPr="001F28F1" w14:paraId="0F5FBB4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B73497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70D6FD1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2B8AD3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oleate/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vaccenat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18:1)</w:t>
            </w:r>
          </w:p>
        </w:tc>
        <w:tc>
          <w:tcPr>
            <w:tcW w:w="1843" w:type="dxa"/>
            <w:shd w:val="clear" w:color="000000" w:fill="00B050"/>
            <w:noWrap/>
            <w:vAlign w:val="center"/>
            <w:hideMark/>
          </w:tcPr>
          <w:p w14:paraId="01DA81B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31</w:t>
            </w: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36AFBFD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49</w:t>
            </w:r>
          </w:p>
        </w:tc>
      </w:tr>
      <w:tr w:rsidR="000B2080" w:rsidRPr="001F28F1" w14:paraId="24BC6C5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66A1322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noWrap/>
            <w:vAlign w:val="center"/>
            <w:hideMark/>
          </w:tcPr>
          <w:p w14:paraId="510D7F9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Polyunsaturated Fatty Acid (n3 and n6)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DE5C9D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eicosapentaenoat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EPA; 20:5n3)</w:t>
            </w:r>
          </w:p>
        </w:tc>
        <w:tc>
          <w:tcPr>
            <w:tcW w:w="1843" w:type="dxa"/>
            <w:shd w:val="clear" w:color="000000" w:fill="00B050"/>
            <w:noWrap/>
            <w:vAlign w:val="center"/>
            <w:hideMark/>
          </w:tcPr>
          <w:p w14:paraId="437DC14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4A6BCDA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48</w:t>
            </w:r>
          </w:p>
        </w:tc>
      </w:tr>
      <w:tr w:rsidR="000B2080" w:rsidRPr="001F28F1" w14:paraId="724F271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6B95DB3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6F07A5F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377F96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docosapentaenoat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n3 DPA; 22:5n3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7CA7050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8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E78FB5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6</w:t>
            </w:r>
          </w:p>
        </w:tc>
      </w:tr>
      <w:tr w:rsidR="000B2080" w:rsidRPr="001F28F1" w14:paraId="41662EB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619CCD6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57805C5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263DF8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docosahexaenoat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DHA; 22:6n3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7C83416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8</w:t>
            </w: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5270833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33</w:t>
            </w:r>
          </w:p>
        </w:tc>
      </w:tr>
      <w:tr w:rsidR="000B2080" w:rsidRPr="001F28F1" w14:paraId="5FF0066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081A1D1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6CDB88B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D18FAF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linoleate (18:2n6)</w:t>
            </w:r>
          </w:p>
        </w:tc>
        <w:tc>
          <w:tcPr>
            <w:tcW w:w="1843" w:type="dxa"/>
            <w:shd w:val="clear" w:color="000000" w:fill="00B050"/>
            <w:noWrap/>
            <w:vAlign w:val="center"/>
            <w:hideMark/>
          </w:tcPr>
          <w:p w14:paraId="0260ED5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42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5B7CDB2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2</w:t>
            </w:r>
          </w:p>
        </w:tc>
      </w:tr>
      <w:tr w:rsidR="000B2080" w:rsidRPr="001F28F1" w14:paraId="766444EE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1632F78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3C4F133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0A20E8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linolenat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[alpha or gamma; (18:3n3 or 6)]</w:t>
            </w:r>
          </w:p>
        </w:tc>
        <w:tc>
          <w:tcPr>
            <w:tcW w:w="1843" w:type="dxa"/>
            <w:shd w:val="clear" w:color="000000" w:fill="00B050"/>
            <w:noWrap/>
            <w:vAlign w:val="center"/>
            <w:hideMark/>
          </w:tcPr>
          <w:p w14:paraId="24137B0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12</w:t>
            </w: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1A63814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</w:tr>
      <w:tr w:rsidR="000B2080" w:rsidRPr="001F28F1" w14:paraId="17B8CCB4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FB5561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6AB5C03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99D1AC2" w14:textId="77777777" w:rsidR="000B2080" w:rsidRPr="003458DE" w:rsidRDefault="000B2080" w:rsidP="001D1A0D">
            <w:pPr>
              <w:spacing w:after="0" w:line="240" w:lineRule="auto"/>
              <w:rPr>
                <w:rFonts w:ascii="Times New Roman" w:hAnsi="Times New Roman"/>
                <w:lang w:val="pt-PT"/>
              </w:rPr>
            </w:pPr>
            <w:r w:rsidRPr="003458DE">
              <w:rPr>
                <w:rFonts w:ascii="Times New Roman" w:hAnsi="Times New Roman"/>
                <w:lang w:val="pt-PT"/>
              </w:rPr>
              <w:t>dihomo-linolenate (20:3n3 or n6)</w:t>
            </w:r>
          </w:p>
        </w:tc>
        <w:tc>
          <w:tcPr>
            <w:tcW w:w="1843" w:type="dxa"/>
            <w:shd w:val="clear" w:color="000000" w:fill="00B050"/>
            <w:noWrap/>
            <w:vAlign w:val="center"/>
            <w:hideMark/>
          </w:tcPr>
          <w:p w14:paraId="7B18779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24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4AFCF8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7</w:t>
            </w:r>
          </w:p>
        </w:tc>
      </w:tr>
      <w:tr w:rsidR="000B2080" w:rsidRPr="001F28F1" w14:paraId="56E0F24B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2791CF7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1FD0B2F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46D8F8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arachidonate (20:4n6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A2929C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7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3834A66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9</w:t>
            </w:r>
          </w:p>
        </w:tc>
      </w:tr>
      <w:tr w:rsidR="000B2080" w:rsidRPr="001F28F1" w14:paraId="776D695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0EBC138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60459AD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952664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dihomo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>-linoleate (20:2n6)</w:t>
            </w:r>
          </w:p>
        </w:tc>
        <w:tc>
          <w:tcPr>
            <w:tcW w:w="1843" w:type="dxa"/>
            <w:shd w:val="clear" w:color="000000" w:fill="00B050"/>
            <w:noWrap/>
            <w:vAlign w:val="center"/>
            <w:hideMark/>
          </w:tcPr>
          <w:p w14:paraId="192982E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37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6890006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2</w:t>
            </w:r>
          </w:p>
        </w:tc>
      </w:tr>
      <w:tr w:rsidR="000B2080" w:rsidRPr="001F28F1" w14:paraId="1D80B8F3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B6FA96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noWrap/>
            <w:vAlign w:val="center"/>
            <w:hideMark/>
          </w:tcPr>
          <w:p w14:paraId="45C2395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Short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1C0C39">
              <w:rPr>
                <w:rFonts w:ascii="Times New Roman" w:eastAsia="Times New Roman" w:hAnsi="Times New Roman" w:cs="Times New Roman"/>
                <w:lang w:val="en-US"/>
              </w:rPr>
              <w:t>Chain Fatty Acid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71FB56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valer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267ED34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6A7B769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24</w:t>
            </w:r>
          </w:p>
        </w:tc>
      </w:tr>
      <w:tr w:rsidR="000B2080" w:rsidRPr="001F28F1" w14:paraId="0C7B5888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6E440A0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4342BBB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22916D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3-hydroxybutyrate (BHBA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2D5E973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0DAFF2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3</w:t>
            </w:r>
          </w:p>
        </w:tc>
      </w:tr>
      <w:tr w:rsidR="000B2080" w:rsidRPr="001F28F1" w14:paraId="0A2D63D4" w14:textId="77777777" w:rsidTr="001D1A0D">
        <w:trPr>
          <w:trHeight w:val="34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7300195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ohydrate</w:t>
            </w:r>
          </w:p>
          <w:p w14:paraId="65D8364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vAlign w:val="center"/>
            <w:hideMark/>
          </w:tcPr>
          <w:p w14:paraId="32A82E2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Fructose, Mannose and Galactose Metabolism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9000DA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fructos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219687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9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73C93CC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67</w:t>
            </w:r>
          </w:p>
        </w:tc>
      </w:tr>
      <w:tr w:rsidR="000B2080" w:rsidRPr="001F28F1" w14:paraId="40D86399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0A5B851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740CE13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D283D5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mannitol/sorbitol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7BC5138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528B30B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</w:tr>
      <w:tr w:rsidR="000B2080" w:rsidRPr="001F28F1" w14:paraId="5C3CCBBB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4871C83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501B95F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D54FB5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mannos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503B5E4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6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09C6E3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6</w:t>
            </w:r>
          </w:p>
        </w:tc>
      </w:tr>
      <w:tr w:rsidR="000B2080" w:rsidRPr="001F28F1" w14:paraId="419FF986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2360B50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500D9D3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5543DD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mannose-6-phosph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7BD611B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84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5E7174F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54</w:t>
            </w:r>
          </w:p>
        </w:tc>
      </w:tr>
      <w:tr w:rsidR="000B2080" w:rsidRPr="001F28F1" w14:paraId="4507AF32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134577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400BEBC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46248E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galactitol (dulcitol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993A48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79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601C9ED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02</w:t>
            </w:r>
          </w:p>
        </w:tc>
      </w:tr>
      <w:tr w:rsidR="000B2080" w:rsidRPr="001F28F1" w14:paraId="025C405E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2D8F75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vAlign w:val="center"/>
            <w:hideMark/>
          </w:tcPr>
          <w:p w14:paraId="6896A1B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Glycolysis, Gluconeogenesis, and Pyruvate Metabolism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5C60D9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glucos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4A054C1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5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4844617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7</w:t>
            </w:r>
          </w:p>
        </w:tc>
      </w:tr>
      <w:tr w:rsidR="000B2080" w:rsidRPr="001F28F1" w14:paraId="6AAA5204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281E0EB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2427880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B99731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glucose 6-phosph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8E031C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83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7BE3BBD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5</w:t>
            </w:r>
          </w:p>
        </w:tc>
      </w:tr>
      <w:tr w:rsidR="000B2080" w:rsidRPr="001F28F1" w14:paraId="0B0629E9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231949B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1C2E627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A83B59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fructose-6-phosph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9DB07B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6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2C42D2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1</w:t>
            </w:r>
          </w:p>
        </w:tc>
      </w:tr>
      <w:tr w:rsidR="000B2080" w:rsidRPr="001F28F1" w14:paraId="15AACAD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06828E3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59967AC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CF19B0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Isobar: fructose 1,6-diphosphate, glucose 1,6-diphosphate, myo-inositol 1,4 or 1,3-diphosph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5BD5613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1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3FF569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2</w:t>
            </w:r>
          </w:p>
        </w:tc>
      </w:tr>
      <w:tr w:rsidR="000B2080" w:rsidRPr="001F28F1" w14:paraId="2D8726D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4351D2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14AB789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13D3D0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dihydroxyacetone phosphate (DHAP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7559F92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8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17B8F47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</w:tr>
      <w:tr w:rsidR="000B2080" w:rsidRPr="001F28F1" w14:paraId="680FE9D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4EAB78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2B8F048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8AD135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3-phosphoglycerate</w:t>
            </w:r>
          </w:p>
        </w:tc>
        <w:tc>
          <w:tcPr>
            <w:tcW w:w="1843" w:type="dxa"/>
            <w:shd w:val="clear" w:color="000000" w:fill="00B050"/>
            <w:noWrap/>
            <w:vAlign w:val="center"/>
            <w:hideMark/>
          </w:tcPr>
          <w:p w14:paraId="12CB02B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32</w:t>
            </w: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1132E1D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14</w:t>
            </w:r>
          </w:p>
        </w:tc>
      </w:tr>
      <w:tr w:rsidR="000B2080" w:rsidRPr="001F28F1" w14:paraId="2B3904FB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458C034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2765960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F3953F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phosphoenolpyruvate (PEP)</w:t>
            </w:r>
          </w:p>
        </w:tc>
        <w:tc>
          <w:tcPr>
            <w:tcW w:w="1843" w:type="dxa"/>
            <w:shd w:val="clear" w:color="000000" w:fill="00B050"/>
            <w:noWrap/>
            <w:vAlign w:val="center"/>
            <w:hideMark/>
          </w:tcPr>
          <w:p w14:paraId="5557519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11E221D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</w:tr>
      <w:tr w:rsidR="000B2080" w:rsidRPr="001F28F1" w14:paraId="58C2B360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4580DCC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7BA2EF6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4C7EB5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pyruv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749CFC4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5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4586A05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9</w:t>
            </w:r>
          </w:p>
        </w:tc>
      </w:tr>
      <w:tr w:rsidR="000B2080" w:rsidRPr="001F28F1" w14:paraId="7E1E690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40684E6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7C95A2A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38DF8E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lact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4893532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63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56EA85D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61</w:t>
            </w:r>
          </w:p>
        </w:tc>
      </w:tr>
      <w:tr w:rsidR="000B2080" w:rsidRPr="001F28F1" w14:paraId="69A63E5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6FB0AB3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67A4CC6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8431FA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glycer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022324E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2</w:t>
            </w: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194AE7A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43</w:t>
            </w:r>
          </w:p>
        </w:tc>
      </w:tr>
      <w:tr w:rsidR="000B2080" w:rsidRPr="001F28F1" w14:paraId="5817EF9B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29B3BCA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vAlign w:val="center"/>
            <w:hideMark/>
          </w:tcPr>
          <w:p w14:paraId="6F58E2A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Pentose Phosphate Pathway</w:t>
            </w:r>
          </w:p>
          <w:p w14:paraId="3FFB086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C7EA0C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6-phosphoglucon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40E9C23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62CC710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8</w:t>
            </w:r>
          </w:p>
        </w:tc>
      </w:tr>
      <w:tr w:rsidR="000B2080" w:rsidRPr="001F28F1" w14:paraId="222C7F3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294FE8A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799CEBE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4125D8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ribose 5-phosph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1F9AB37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9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0CE401F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5</w:t>
            </w:r>
          </w:p>
        </w:tc>
      </w:tr>
      <w:tr w:rsidR="000B2080" w:rsidRPr="001F28F1" w14:paraId="1DD7CDD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2018CE4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72AD375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A316A2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ribose 1-phosph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54C37BE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6A74CC8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3</w:t>
            </w:r>
          </w:p>
        </w:tc>
      </w:tr>
      <w:tr w:rsidR="000B2080" w:rsidRPr="001F28F1" w14:paraId="180F5BC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B0130D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77BB594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95C18C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ribulose/xylulose 5-phosph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0D30A35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66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1DF6971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65</w:t>
            </w:r>
          </w:p>
        </w:tc>
      </w:tr>
      <w:tr w:rsidR="000B2080" w:rsidRPr="001F28F1" w14:paraId="55C4C0F2" w14:textId="77777777" w:rsidTr="001D1A0D">
        <w:trPr>
          <w:trHeight w:val="34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2041600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ergy</w:t>
            </w:r>
          </w:p>
          <w:p w14:paraId="070E9C6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noWrap/>
            <w:vAlign w:val="center"/>
            <w:hideMark/>
          </w:tcPr>
          <w:p w14:paraId="5691FDE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Glycogen Metabolism</w:t>
            </w:r>
          </w:p>
          <w:p w14:paraId="39C7018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2936E9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maltotetraos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0D07689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8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043028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7</w:t>
            </w:r>
          </w:p>
        </w:tc>
      </w:tr>
      <w:tr w:rsidR="000B2080" w:rsidRPr="001F28F1" w14:paraId="62DF827E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82ADDE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1F8FC68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9BFFA3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maltotrios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04EDF8C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7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386DAF0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8</w:t>
            </w:r>
          </w:p>
        </w:tc>
      </w:tr>
      <w:tr w:rsidR="000B2080" w:rsidRPr="001F28F1" w14:paraId="2E3345E2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39E006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4F82471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3EDDE6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maltos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779CCD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9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46B5240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2</w:t>
            </w:r>
          </w:p>
        </w:tc>
      </w:tr>
      <w:tr w:rsidR="000B2080" w:rsidRPr="001F28F1" w14:paraId="60E4461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000CAAD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noWrap/>
            <w:vAlign w:val="center"/>
            <w:hideMark/>
          </w:tcPr>
          <w:p w14:paraId="01020B3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Oxidative Phosphorylation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674F70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phosphat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0368C7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8</w:t>
            </w: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17B6F51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45</w:t>
            </w:r>
          </w:p>
        </w:tc>
      </w:tr>
      <w:tr w:rsidR="000B2080" w:rsidRPr="001F28F1" w14:paraId="5A52D3D4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062EEE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5E73CD0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B8CD5A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phosph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04EDB1F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DD187C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1</w:t>
            </w:r>
          </w:p>
        </w:tc>
      </w:tr>
      <w:tr w:rsidR="000B2080" w:rsidRPr="001F28F1" w14:paraId="136805B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695537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noWrap/>
            <w:vAlign w:val="center"/>
            <w:hideMark/>
          </w:tcPr>
          <w:p w14:paraId="19B0DCB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TCA Cycle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10F5CE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citr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356CB5C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9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68690A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4</w:t>
            </w:r>
          </w:p>
        </w:tc>
      </w:tr>
      <w:tr w:rsidR="000B2080" w:rsidRPr="001F28F1" w14:paraId="7CAACCBE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18B066B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42626D6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50ADA5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aconitate [cis or trans]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C67D72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56B519C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9</w:t>
            </w:r>
          </w:p>
        </w:tc>
      </w:tr>
      <w:tr w:rsidR="000B2080" w:rsidRPr="001F28F1" w14:paraId="104993D3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F7D92F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4F7C67B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2A3009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alpha-ketoglutar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7259798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8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6D988C4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1</w:t>
            </w:r>
          </w:p>
        </w:tc>
      </w:tr>
      <w:tr w:rsidR="000B2080" w:rsidRPr="001F28F1" w14:paraId="5E14B49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1B8C30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581E679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178DE8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succin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4-DC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4FCBBC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84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5EBB9A2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11</w:t>
            </w:r>
          </w:p>
        </w:tc>
      </w:tr>
      <w:tr w:rsidR="000B2080" w:rsidRPr="001F28F1" w14:paraId="22417EF4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B61AF9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4D9A3BC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0F407C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succin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CDC1A6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9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42ED3CC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4</w:t>
            </w:r>
          </w:p>
        </w:tc>
      </w:tr>
      <w:tr w:rsidR="000B2080" w:rsidRPr="001F28F1" w14:paraId="77E3715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45B0164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0F529D9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F75A6B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fumar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0F899F0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DA6ED1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3</w:t>
            </w:r>
          </w:p>
        </w:tc>
      </w:tr>
      <w:tr w:rsidR="000B2080" w:rsidRPr="001F28F1" w14:paraId="03291A82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6B80D1F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480451E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8C66B3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mal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1F0C49E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8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357C788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1</w:t>
            </w:r>
          </w:p>
        </w:tc>
      </w:tr>
      <w:tr w:rsidR="000B2080" w:rsidRPr="001F28F1" w14:paraId="2554AE52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AEA8E9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736C4A5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C6D9BA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-methylcitrate/homocitr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3F9A67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84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0B75128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39</w:t>
            </w:r>
          </w:p>
        </w:tc>
      </w:tr>
      <w:tr w:rsidR="000B2080" w:rsidRPr="001F28F1" w14:paraId="404ACC22" w14:textId="77777777" w:rsidTr="001D1A0D">
        <w:trPr>
          <w:trHeight w:val="340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3CB03B2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ino Acid</w:t>
            </w:r>
          </w:p>
        </w:tc>
        <w:tc>
          <w:tcPr>
            <w:tcW w:w="2005" w:type="dxa"/>
            <w:vMerge w:val="restart"/>
            <w:shd w:val="clear" w:color="auto" w:fill="auto"/>
            <w:vAlign w:val="center"/>
          </w:tcPr>
          <w:p w14:paraId="4FD95BC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Alanine and Aspartate Metabolism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0A36FC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alan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7904413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3346DAF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7</w:t>
            </w:r>
          </w:p>
        </w:tc>
      </w:tr>
      <w:tr w:rsidR="000B2080" w:rsidRPr="001F28F1" w14:paraId="29B4A2A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0861A1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3A44AE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0DAA2F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alan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EAA9AC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5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2015F6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8</w:t>
            </w:r>
          </w:p>
        </w:tc>
      </w:tr>
      <w:tr w:rsidR="000B2080" w:rsidRPr="001F28F1" w14:paraId="7EEC3D84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1D0535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019B0F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4A7638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methylalan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54A108E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76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40E07B7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76</w:t>
            </w:r>
          </w:p>
        </w:tc>
      </w:tr>
      <w:tr w:rsidR="000B2080" w:rsidRPr="001F28F1" w14:paraId="2A441C8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800FC3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8D9CA2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62C84F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aspart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74F5F94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5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B691B2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7</w:t>
            </w:r>
          </w:p>
        </w:tc>
      </w:tr>
      <w:tr w:rsidR="000B2080" w:rsidRPr="001F28F1" w14:paraId="5F8C8218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2086EE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894067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1C8B59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aspartat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NAA)</w:t>
            </w:r>
          </w:p>
        </w:tc>
        <w:tc>
          <w:tcPr>
            <w:tcW w:w="1843" w:type="dxa"/>
            <w:shd w:val="clear" w:color="000000" w:fill="00B050"/>
            <w:noWrap/>
            <w:vAlign w:val="center"/>
            <w:hideMark/>
          </w:tcPr>
          <w:p w14:paraId="5BEAF15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38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5F3A6DA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2</w:t>
            </w:r>
          </w:p>
        </w:tc>
      </w:tr>
      <w:tr w:rsidR="000B2080" w:rsidRPr="001F28F1" w14:paraId="1E43E7C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C67ACE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20621AF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EB1AD9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asparagin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315DE36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79E9ED5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54</w:t>
            </w:r>
          </w:p>
        </w:tc>
      </w:tr>
      <w:tr w:rsidR="000B2080" w:rsidRPr="001F28F1" w14:paraId="324DF48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E203CE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25CC26F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3FF46B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asparag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1348BFC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9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68F24BA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3</w:t>
            </w:r>
          </w:p>
        </w:tc>
      </w:tr>
      <w:tr w:rsidR="000B2080" w:rsidRPr="001F28F1" w14:paraId="03371CF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3AAC03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vAlign w:val="center"/>
          </w:tcPr>
          <w:p w14:paraId="789D3B1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Arginine, 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ornithine</w:t>
            </w:r>
            <w:proofErr w:type="gram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and Proline Metabolism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2F1199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argin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6701BF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7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05ED7F3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1</w:t>
            </w:r>
          </w:p>
        </w:tc>
      </w:tr>
      <w:tr w:rsidR="000B2080" w:rsidRPr="001F28F1" w14:paraId="587230E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45E95A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BA01FC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8F00CA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rgininosuccinat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2C224A2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79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3A83417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8</w:t>
            </w:r>
          </w:p>
        </w:tc>
      </w:tr>
      <w:tr w:rsidR="000B2080" w:rsidRPr="001F28F1" w14:paraId="76ED8E4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FCB68E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2985703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F2DD9B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urea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D056FF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7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4A4F23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</w:tc>
      </w:tr>
      <w:tr w:rsidR="000B2080" w:rsidRPr="001F28F1" w14:paraId="34F5948B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27954A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53B0559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ECF748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ornith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7B6BC4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6862E4E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8</w:t>
            </w:r>
          </w:p>
        </w:tc>
      </w:tr>
      <w:tr w:rsidR="000B2080" w:rsidRPr="001F28F1" w14:paraId="78B3B3F2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C506BA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443F4A6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B17002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-oxoarginine*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4C6CC53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03D7611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</w:tc>
      </w:tr>
      <w:tr w:rsidR="000B2080" w:rsidRPr="001F28F1" w14:paraId="7339B669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10B44E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485EFA4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EB5588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citrull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0E11225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425FE0A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1</w:t>
            </w:r>
          </w:p>
        </w:tc>
      </w:tr>
      <w:tr w:rsidR="000B2080" w:rsidRPr="001F28F1" w14:paraId="4CB46FA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817DB4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642D88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D79885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homoargin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5A6F33A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6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771DC8F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6</w:t>
            </w:r>
          </w:p>
        </w:tc>
      </w:tr>
      <w:tr w:rsidR="000B2080" w:rsidRPr="001F28F1" w14:paraId="045AD8F0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12BEFC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4D9A48C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2E80AC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homocitrullin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0AF295D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7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176B244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8</w:t>
            </w:r>
          </w:p>
        </w:tc>
      </w:tr>
      <w:tr w:rsidR="000B2080" w:rsidRPr="001F28F1" w14:paraId="1D73A45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C41245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5A1AE29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4735FF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prol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9349D6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9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286839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9</w:t>
            </w:r>
          </w:p>
        </w:tc>
      </w:tr>
      <w:tr w:rsidR="000B2080" w:rsidRPr="001F28F1" w14:paraId="0029B10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8740E3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75357A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356C10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dimethylarginine (SDMA + ADMA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23883E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6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D285AA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61</w:t>
            </w:r>
          </w:p>
        </w:tc>
      </w:tr>
      <w:tr w:rsidR="000B2080" w:rsidRPr="001F28F1" w14:paraId="46E48D1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A79FC0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4C6EDF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EA3046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arginin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3EECB2B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199010E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9</w:t>
            </w:r>
          </w:p>
        </w:tc>
      </w:tr>
      <w:tr w:rsidR="000B2080" w:rsidRPr="001F28F1" w14:paraId="1F64E97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906514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269C08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E0CC94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delta-acetylornithine</w:t>
            </w:r>
          </w:p>
        </w:tc>
        <w:tc>
          <w:tcPr>
            <w:tcW w:w="1843" w:type="dxa"/>
            <w:shd w:val="clear" w:color="000000" w:fill="00B050"/>
            <w:noWrap/>
            <w:vAlign w:val="center"/>
            <w:hideMark/>
          </w:tcPr>
          <w:p w14:paraId="4B934DE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36</w:t>
            </w: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6D20D3A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4</w:t>
            </w:r>
          </w:p>
        </w:tc>
      </w:tr>
      <w:tr w:rsidR="000B2080" w:rsidRPr="001F28F1" w14:paraId="63A3D3D9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D5C4F0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59504AC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851BE1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trans-4-hydroxyprolin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72F62D4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6932F9B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2</w:t>
            </w:r>
          </w:p>
        </w:tc>
      </w:tr>
      <w:tr w:rsidR="000B2080" w:rsidRPr="001F28F1" w14:paraId="57FE358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F03264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56DFD0E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35DEB5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methylprolin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251B002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17E219A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</w:t>
            </w:r>
          </w:p>
        </w:tc>
      </w:tr>
      <w:tr w:rsidR="000B2080" w:rsidRPr="001F28F1" w14:paraId="4A119639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E58D93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41928E1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E60EFA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rgininat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57D6AC7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8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61A3200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5</w:t>
            </w:r>
          </w:p>
        </w:tc>
      </w:tr>
      <w:tr w:rsidR="000B2080" w:rsidRPr="001F28F1" w14:paraId="079CF83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FBCDA1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vAlign w:val="center"/>
          </w:tcPr>
          <w:p w14:paraId="2B07152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Aromatic 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minoacids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AAA): tryptophan, tyrosine, 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phenylalanine</w:t>
            </w:r>
            <w:proofErr w:type="gram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and histidine metabolism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9C30B2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phenylalan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5A8FA16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6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5330864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2</w:t>
            </w:r>
          </w:p>
        </w:tc>
      </w:tr>
      <w:tr w:rsidR="000B2080" w:rsidRPr="001F28F1" w14:paraId="1BFA10B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BEA167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4E6CA29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8A5EF5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phenylalanin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50DAD15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59CD09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2</w:t>
            </w:r>
          </w:p>
        </w:tc>
      </w:tr>
      <w:tr w:rsidR="000B2080" w:rsidRPr="001F28F1" w14:paraId="287FF358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6360CFD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412594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EF6C68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phenyllactat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PLA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7C2B713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9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9A48B4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3</w:t>
            </w:r>
          </w:p>
        </w:tc>
      </w:tr>
      <w:tr w:rsidR="000B2080" w:rsidRPr="001F28F1" w14:paraId="57B340E9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FA7348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5C9837A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69AE19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tyros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0ECE6B3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9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FF3669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2</w:t>
            </w:r>
          </w:p>
        </w:tc>
      </w:tr>
      <w:tr w:rsidR="000B2080" w:rsidRPr="001F28F1" w14:paraId="6041CD8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2CE223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904076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A9BD4D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4-hydroxyphenylpyruv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4740928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1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1341D98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7</w:t>
            </w:r>
          </w:p>
        </w:tc>
      </w:tr>
      <w:tr w:rsidR="000B2080" w:rsidRPr="001F28F1" w14:paraId="647A3EE9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7769F9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7CD44A4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7316B8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3-(4-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hydroxyphenyl)lactate</w:t>
            </w:r>
            <w:proofErr w:type="gram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DF680F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34BD7D3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8</w:t>
            </w:r>
          </w:p>
        </w:tc>
      </w:tr>
      <w:tr w:rsidR="000B2080" w:rsidRPr="001F28F1" w14:paraId="2862CE73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0CC61D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7BD3205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D8DA21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phenol sulf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6D914F5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A9E5D0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4</w:t>
            </w:r>
          </w:p>
        </w:tc>
      </w:tr>
      <w:tr w:rsidR="000B2080" w:rsidRPr="001F28F1" w14:paraId="4909BC0B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196D89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42FFBEE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84C21B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3-methoxytyros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4BB5B22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86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4818CF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6</w:t>
            </w:r>
          </w:p>
        </w:tc>
      </w:tr>
      <w:tr w:rsidR="000B2080" w:rsidRPr="001F28F1" w14:paraId="53138C9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57FC37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179B0E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484422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O-methyltyros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0EA501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9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80E991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2</w:t>
            </w:r>
          </w:p>
        </w:tc>
      </w:tr>
      <w:tr w:rsidR="000B2080" w:rsidRPr="001F28F1" w14:paraId="783337BE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005BED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777489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627FCA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p-cresol-glucuronide*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271476E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65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572316E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26</w:t>
            </w:r>
          </w:p>
        </w:tc>
      </w:tr>
      <w:tr w:rsidR="000B2080" w:rsidRPr="001F28F1" w14:paraId="75B44F72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FEE765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5A3E233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CD9153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3-hydroxyphenylacetatoylcarnitine</w:t>
            </w:r>
          </w:p>
        </w:tc>
        <w:tc>
          <w:tcPr>
            <w:tcW w:w="1843" w:type="dxa"/>
            <w:shd w:val="clear" w:color="000000" w:fill="C00000"/>
            <w:noWrap/>
            <w:vAlign w:val="center"/>
            <w:hideMark/>
          </w:tcPr>
          <w:p w14:paraId="4F10004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6.98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33E8669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4.37</w:t>
            </w:r>
          </w:p>
        </w:tc>
      </w:tr>
      <w:tr w:rsidR="000B2080" w:rsidRPr="001F28F1" w14:paraId="71533A5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158C92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629465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87B5BE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tryptophan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0F819BE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8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A462DA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2</w:t>
            </w:r>
          </w:p>
        </w:tc>
      </w:tr>
      <w:tr w:rsidR="000B2080" w:rsidRPr="001F28F1" w14:paraId="750271B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0F2C6A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CBB7F1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0072BF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indolepropionat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0E2F36D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8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4457BD3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6</w:t>
            </w:r>
          </w:p>
        </w:tc>
      </w:tr>
      <w:tr w:rsidR="000B2080" w:rsidRPr="001F28F1" w14:paraId="35D79868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9D0928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51922F5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02FF96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3-indoxyl sulf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7B7F862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6649BCA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3</w:t>
            </w:r>
          </w:p>
        </w:tc>
      </w:tr>
      <w:tr w:rsidR="000B2080" w:rsidRPr="001F28F1" w14:paraId="51B557BB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AFE8EA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2B41B8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28FCE1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indolelactat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71E3662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3BD411A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2</w:t>
            </w:r>
          </w:p>
        </w:tc>
      </w:tr>
      <w:tr w:rsidR="000B2080" w:rsidRPr="001F28F1" w14:paraId="2805D703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4F37FA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7C74A73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23F033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kynurenin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666BAEC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4C1DA31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</w:tr>
      <w:tr w:rsidR="000B2080" w:rsidRPr="001F28F1" w14:paraId="386C205E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316500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A08F06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3FAE9A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kynuren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BE1599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7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F35A79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1</w:t>
            </w:r>
          </w:p>
        </w:tc>
      </w:tr>
      <w:tr w:rsidR="000B2080" w:rsidRPr="001F28F1" w14:paraId="0D077993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7228EA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73C860C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936B67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formylanthranilic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7304031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BF8A60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9</w:t>
            </w:r>
          </w:p>
        </w:tc>
      </w:tr>
      <w:tr w:rsidR="000B2080" w:rsidRPr="001F28F1" w14:paraId="35B04779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2CFB41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253C152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D04EB9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tryptophan betain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0CDBE1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7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40025CD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</w:t>
            </w:r>
          </w:p>
        </w:tc>
      </w:tr>
      <w:tr w:rsidR="000B2080" w:rsidRPr="001F28F1" w14:paraId="0F30449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6B2BC9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51FA635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DC2FDE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C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glycosyltryptophan</w:t>
            </w:r>
            <w:proofErr w:type="spellEnd"/>
          </w:p>
        </w:tc>
        <w:tc>
          <w:tcPr>
            <w:tcW w:w="1843" w:type="dxa"/>
            <w:shd w:val="clear" w:color="auto" w:fill="FF0000"/>
            <w:noWrap/>
            <w:vAlign w:val="center"/>
            <w:hideMark/>
          </w:tcPr>
          <w:p w14:paraId="0C93E20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052451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4</w:t>
            </w:r>
          </w:p>
        </w:tc>
      </w:tr>
      <w:tr w:rsidR="000B2080" w:rsidRPr="001F28F1" w14:paraId="7BC8BFA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9C41D2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39F929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BC7D63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histidin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5C71E5A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3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8832FA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8</w:t>
            </w:r>
          </w:p>
        </w:tc>
      </w:tr>
      <w:tr w:rsidR="000B2080" w:rsidRPr="001F28F1" w14:paraId="7D3FAC34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F6E937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301CE01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ECD258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-methylhistidin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7F26543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5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C7A5C9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</w:tc>
      </w:tr>
      <w:tr w:rsidR="000B2080" w:rsidRPr="001F28F1" w14:paraId="5D93E10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EBE378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3264505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D6BED5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trans-urocan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407C9EC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07E454B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3</w:t>
            </w:r>
          </w:p>
        </w:tc>
      </w:tr>
      <w:tr w:rsidR="000B2080" w:rsidRPr="001F28F1" w14:paraId="0DADA8D6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D2D9C5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29D4AA8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E9EB17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cis-urocanate</w:t>
            </w:r>
          </w:p>
        </w:tc>
        <w:tc>
          <w:tcPr>
            <w:tcW w:w="1843" w:type="dxa"/>
            <w:shd w:val="clear" w:color="000000" w:fill="C00000"/>
            <w:noWrap/>
            <w:vAlign w:val="center"/>
            <w:hideMark/>
          </w:tcPr>
          <w:p w14:paraId="090C0E5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4.58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2E8DB6E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85</w:t>
            </w:r>
          </w:p>
        </w:tc>
      </w:tr>
      <w:tr w:rsidR="000B2080" w:rsidRPr="001F28F1" w14:paraId="5F96B3B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A32DE1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C7E71E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9E5173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imidazole lact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74B97B7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7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0AC26B2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92</w:t>
            </w:r>
          </w:p>
        </w:tc>
      </w:tr>
      <w:tr w:rsidR="000B2080" w:rsidRPr="001F28F1" w14:paraId="67CA28BB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379D59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404C93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6A8336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carnos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1DC7AF0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092B8D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1</w:t>
            </w:r>
          </w:p>
        </w:tc>
      </w:tr>
      <w:tr w:rsidR="000B2080" w:rsidRPr="001F28F1" w14:paraId="2546825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1898E3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2521864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228674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histamine</w:t>
            </w:r>
          </w:p>
        </w:tc>
        <w:tc>
          <w:tcPr>
            <w:tcW w:w="1843" w:type="dxa"/>
            <w:shd w:val="clear" w:color="000000" w:fill="00B050"/>
            <w:noWrap/>
            <w:vAlign w:val="center"/>
            <w:hideMark/>
          </w:tcPr>
          <w:p w14:paraId="330DAA7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49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E5245A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6</w:t>
            </w:r>
          </w:p>
        </w:tc>
      </w:tr>
      <w:tr w:rsidR="000B2080" w:rsidRPr="001F28F1" w14:paraId="083A58BB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D0219D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74A5503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502963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-methylhistamin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4F4A503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1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0F5293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6</w:t>
            </w:r>
          </w:p>
        </w:tc>
      </w:tr>
      <w:tr w:rsidR="000B2080" w:rsidRPr="001F28F1" w14:paraId="74FCC96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16AB14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351F1B1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55E898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-methylimidazoleacet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6CF1A4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4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22EB5A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7</w:t>
            </w:r>
          </w:p>
        </w:tc>
      </w:tr>
      <w:tr w:rsidR="000B2080" w:rsidRPr="001F28F1" w14:paraId="31E26743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0C72B3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13D0C84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B9F03B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histidine methyl ester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2E5F1DE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6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20A581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73</w:t>
            </w:r>
          </w:p>
        </w:tc>
      </w:tr>
      <w:tr w:rsidR="000B2080" w:rsidRPr="001F28F1" w14:paraId="2BF6D58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5A0474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noWrap/>
            <w:vAlign w:val="center"/>
            <w:hideMark/>
          </w:tcPr>
          <w:p w14:paraId="00DC96F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Dipeptide Derivative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9983F7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carnos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50C7D23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4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CD82B0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8</w:t>
            </w:r>
          </w:p>
        </w:tc>
      </w:tr>
      <w:tr w:rsidR="000B2080" w:rsidRPr="001F28F1" w14:paraId="100B044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76A61C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0736D37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D5A1A9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homocarnos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4BC22A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9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08B035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2</w:t>
            </w:r>
          </w:p>
        </w:tc>
      </w:tr>
      <w:tr w:rsidR="000B2080" w:rsidRPr="001F28F1" w14:paraId="0C7521BB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1B101E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4EA38F8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3C705B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anserin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3534049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9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7A1FD0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8</w:t>
            </w:r>
          </w:p>
        </w:tc>
      </w:tr>
      <w:tr w:rsidR="000B2080" w:rsidRPr="001F28F1" w14:paraId="03B9D29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49BC62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noWrap/>
            <w:vAlign w:val="center"/>
          </w:tcPr>
          <w:p w14:paraId="670D50A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Glutamate Metabolism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4DC275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glutam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0CDE9E3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536924E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3</w:t>
            </w:r>
          </w:p>
        </w:tc>
      </w:tr>
      <w:tr w:rsidR="000B2080" w:rsidRPr="001F28F1" w14:paraId="55E2A02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ACFC8F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605C64D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396960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glutam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530579C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4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41DCA3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1</w:t>
            </w:r>
          </w:p>
        </w:tc>
      </w:tr>
      <w:tr w:rsidR="000B2080" w:rsidRPr="001F28F1" w14:paraId="55A60D0E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226D6A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5705A06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DE68FA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glutamat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122523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8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7CB8B93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5</w:t>
            </w:r>
          </w:p>
        </w:tc>
      </w:tr>
      <w:tr w:rsidR="000B2080" w:rsidRPr="001F28F1" w14:paraId="429A6550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E4FB40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32B9E6C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0D82F2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glutam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2095952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3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586E20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52</w:t>
            </w:r>
          </w:p>
        </w:tc>
      </w:tr>
      <w:tr w:rsidR="000B2080" w:rsidRPr="001F28F1" w14:paraId="3645C1D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82D731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42A45E8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6CBCEA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glutamate, gamma-methyl ester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43C342B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34E452B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7</w:t>
            </w:r>
          </w:p>
        </w:tc>
      </w:tr>
      <w:tr w:rsidR="000B2080" w:rsidRPr="001F28F1" w14:paraId="44F2A84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D2B52D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7216D3B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0C598E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pyroglutamine*</w:t>
            </w:r>
          </w:p>
        </w:tc>
        <w:tc>
          <w:tcPr>
            <w:tcW w:w="1843" w:type="dxa"/>
            <w:shd w:val="clear" w:color="000000" w:fill="C00000"/>
            <w:noWrap/>
            <w:vAlign w:val="center"/>
            <w:hideMark/>
          </w:tcPr>
          <w:p w14:paraId="6787CC6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95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5FB885D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23</w:t>
            </w:r>
          </w:p>
        </w:tc>
      </w:tr>
      <w:tr w:rsidR="000B2080" w:rsidRPr="001F28F1" w14:paraId="44CC9120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C2F51B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2E5F893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220D13D" w14:textId="77777777" w:rsidR="000B2080" w:rsidRPr="003458DE" w:rsidRDefault="000B2080" w:rsidP="001D1A0D">
            <w:pPr>
              <w:spacing w:after="0" w:line="240" w:lineRule="auto"/>
              <w:rPr>
                <w:rFonts w:ascii="Times New Roman" w:hAnsi="Times New Roman"/>
                <w:lang w:val="pt-PT"/>
              </w:rPr>
            </w:pPr>
            <w:r w:rsidRPr="003458DE">
              <w:rPr>
                <w:rFonts w:ascii="Times New Roman" w:hAnsi="Times New Roman"/>
                <w:lang w:val="pt-PT"/>
              </w:rPr>
              <w:t>N-acetyl-aspartyl-glutamate (NAAG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6007D01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8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6C73F1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1</w:t>
            </w:r>
          </w:p>
        </w:tc>
      </w:tr>
      <w:tr w:rsidR="000B2080" w:rsidRPr="001F28F1" w14:paraId="0A074E1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6E859C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4ACA243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7DCB09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beta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citrylglutamat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786F83C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7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691FF50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</w:tr>
      <w:tr w:rsidR="000B2080" w:rsidRPr="001F28F1" w14:paraId="30AA84C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54B34E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vAlign w:val="center"/>
          </w:tcPr>
          <w:p w14:paraId="4138468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Glutathione metabolism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6F651A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glutathione, reduced (GSH)</w:t>
            </w:r>
          </w:p>
        </w:tc>
        <w:tc>
          <w:tcPr>
            <w:tcW w:w="1843" w:type="dxa"/>
            <w:shd w:val="clear" w:color="000000" w:fill="C00000"/>
            <w:noWrap/>
            <w:vAlign w:val="center"/>
            <w:hideMark/>
          </w:tcPr>
          <w:p w14:paraId="52A75EB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0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79EA682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51</w:t>
            </w:r>
          </w:p>
        </w:tc>
      </w:tr>
      <w:tr w:rsidR="000B2080" w:rsidRPr="001F28F1" w14:paraId="706EB7C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8B55DD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0DE429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9ACB4B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glutathione, oxidized (GSSG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219E2DA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5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4C4AE63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7</w:t>
            </w:r>
          </w:p>
        </w:tc>
      </w:tr>
      <w:tr w:rsidR="000B2080" w:rsidRPr="001F28F1" w14:paraId="7DE4E9AB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628E1BE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0D20EA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589791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S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methylglutathione</w:t>
            </w:r>
            <w:proofErr w:type="spellEnd"/>
          </w:p>
        </w:tc>
        <w:tc>
          <w:tcPr>
            <w:tcW w:w="1843" w:type="dxa"/>
            <w:shd w:val="clear" w:color="000000" w:fill="C00000"/>
            <w:noWrap/>
            <w:vAlign w:val="center"/>
            <w:hideMark/>
          </w:tcPr>
          <w:p w14:paraId="55F7E97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0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2C515E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85</w:t>
            </w:r>
          </w:p>
        </w:tc>
      </w:tr>
      <w:tr w:rsidR="000B2080" w:rsidRPr="001F28F1" w14:paraId="1FF699A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1E5474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3EC0F8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21CE31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S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lactoylglutathione</w:t>
            </w:r>
            <w:proofErr w:type="spellEnd"/>
          </w:p>
        </w:tc>
        <w:tc>
          <w:tcPr>
            <w:tcW w:w="1843" w:type="dxa"/>
            <w:shd w:val="clear" w:color="000000" w:fill="C00000"/>
            <w:noWrap/>
            <w:vAlign w:val="center"/>
            <w:hideMark/>
          </w:tcPr>
          <w:p w14:paraId="593FFD6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11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06E87C5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6</w:t>
            </w:r>
          </w:p>
        </w:tc>
      </w:tr>
      <w:tr w:rsidR="000B2080" w:rsidRPr="001F28F1" w14:paraId="2BE7998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2716E2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49C1A9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3B440A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cysteinylglyc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4521634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95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CEA19A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92</w:t>
            </w:r>
          </w:p>
        </w:tc>
      </w:tr>
      <w:tr w:rsidR="000B2080" w:rsidRPr="001F28F1" w14:paraId="26B2BE58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6EF992C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7781BC9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72D632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5-oxoprol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3415E6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6DCE843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8</w:t>
            </w:r>
          </w:p>
        </w:tc>
      </w:tr>
      <w:tr w:rsidR="000B2080" w:rsidRPr="001F28F1" w14:paraId="7DE05CD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23D0EC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B6C0BA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B08FEE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-hydroxybutyrate/2-hydroxyisobutyr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328DFE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3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221986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7</w:t>
            </w:r>
          </w:p>
        </w:tc>
      </w:tr>
      <w:tr w:rsidR="000B2080" w:rsidRPr="001F28F1" w14:paraId="75AA7C9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356918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4B18BCD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F110F5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ophthalmat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1C86864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4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6FD9129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7</w:t>
            </w:r>
          </w:p>
        </w:tc>
      </w:tr>
      <w:tr w:rsidR="000B2080" w:rsidRPr="001F28F1" w14:paraId="19A7FF48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87BDD4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32E45D2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DD5BC9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4-hydroxy-nonenal-glutathione</w:t>
            </w:r>
          </w:p>
        </w:tc>
        <w:tc>
          <w:tcPr>
            <w:tcW w:w="1843" w:type="dxa"/>
            <w:shd w:val="clear" w:color="000000" w:fill="00B050"/>
            <w:noWrap/>
            <w:vAlign w:val="center"/>
            <w:hideMark/>
          </w:tcPr>
          <w:p w14:paraId="0BB1B60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11</w:t>
            </w: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3BA08F5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</w:tr>
      <w:tr w:rsidR="000B2080" w:rsidRPr="001F28F1" w14:paraId="53DAADA2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CF93E9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vAlign w:val="center"/>
          </w:tcPr>
          <w:p w14:paraId="60E384C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Glycine, 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Serine</w:t>
            </w:r>
            <w:proofErr w:type="gram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and Threonine Metabolism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36A3A5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glyc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D4CBFD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3469A48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3</w:t>
            </w:r>
          </w:p>
        </w:tc>
      </w:tr>
      <w:tr w:rsidR="000B2080" w:rsidRPr="001F28F1" w14:paraId="2CCA3FF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743F5B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553673D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50659A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glyc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7FA9C94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6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F9CC8A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5</w:t>
            </w:r>
          </w:p>
        </w:tc>
      </w:tr>
      <w:tr w:rsidR="000B2080" w:rsidRPr="001F28F1" w14:paraId="3797676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6605321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705F4EC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35E31D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sarcos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1FABB1A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78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18CACFE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33</w:t>
            </w:r>
          </w:p>
        </w:tc>
      </w:tr>
      <w:tr w:rsidR="000B2080" w:rsidRPr="001F28F1" w14:paraId="712B5A1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667A08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08561E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808FFF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dimethylglyc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C50203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9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68F0990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3</w:t>
            </w:r>
          </w:p>
        </w:tc>
      </w:tr>
      <w:tr w:rsidR="000B2080" w:rsidRPr="001F28F1" w14:paraId="56395B1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72CE9B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10E1F8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5DBDA3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betain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2E4FC3A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3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4511C82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1</w:t>
            </w:r>
          </w:p>
        </w:tc>
      </w:tr>
      <w:tr w:rsidR="000B2080" w:rsidRPr="001F28F1" w14:paraId="21EDDFE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169A4A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7CDE863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FCED27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ser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C6C7F1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9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9544BD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76</w:t>
            </w:r>
          </w:p>
        </w:tc>
      </w:tr>
      <w:tr w:rsidR="000B2080" w:rsidRPr="001F28F1" w14:paraId="0246E6E2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DB288B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53497E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DB31E5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ser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BA0427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54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7E223B3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8</w:t>
            </w:r>
          </w:p>
        </w:tc>
      </w:tr>
      <w:tr w:rsidR="000B2080" w:rsidRPr="001F28F1" w14:paraId="337BDA2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514123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E0C997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468129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threonine</w:t>
            </w:r>
          </w:p>
        </w:tc>
        <w:tc>
          <w:tcPr>
            <w:tcW w:w="1843" w:type="dxa"/>
            <w:shd w:val="clear" w:color="auto" w:fill="FF0000"/>
            <w:noWrap/>
            <w:vAlign w:val="center"/>
            <w:hideMark/>
          </w:tcPr>
          <w:p w14:paraId="079F0D9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7BD8492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7</w:t>
            </w:r>
          </w:p>
        </w:tc>
      </w:tr>
      <w:tr w:rsidR="000B2080" w:rsidRPr="001F28F1" w14:paraId="270D17B2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16BDFD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1277B36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52AE81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threon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2A157FA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5CE512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9</w:t>
            </w:r>
          </w:p>
        </w:tc>
      </w:tr>
      <w:tr w:rsidR="000B2080" w:rsidRPr="001F28F1" w14:paraId="434AAFD3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C52D42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noWrap/>
            <w:vAlign w:val="center"/>
          </w:tcPr>
          <w:p w14:paraId="50A23A8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Lysine Metabolism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AAD379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lys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23BA70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3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583907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4</w:t>
            </w:r>
          </w:p>
        </w:tc>
      </w:tr>
      <w:tr w:rsidR="000B2080" w:rsidRPr="001F28F1" w14:paraId="65E1FD1B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348162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1F85E01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DF2554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6-acetyllys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04BE61D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73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6BCD91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54</w:t>
            </w:r>
          </w:p>
        </w:tc>
      </w:tr>
      <w:tr w:rsidR="000B2080" w:rsidRPr="001F28F1" w14:paraId="3BA8EB76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9B7F14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10AF8C3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9A374B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6,N</w:t>
            </w:r>
            <w:proofErr w:type="gram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>6,N6-trimethyllys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4EC0B28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5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518D7AB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7</w:t>
            </w:r>
          </w:p>
        </w:tc>
      </w:tr>
      <w:tr w:rsidR="000B2080" w:rsidRPr="001F28F1" w14:paraId="19BFE3E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A5DDDD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5E136D7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A5C816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5-(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galactosylhydroxy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>)-L-lysin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39DDCF5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8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0D693FC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5</w:t>
            </w:r>
          </w:p>
        </w:tc>
      </w:tr>
      <w:tr w:rsidR="000B2080" w:rsidRPr="001F28F1" w14:paraId="005F81A3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197A48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618FE06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7A0B7F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saccharopine</w:t>
            </w:r>
            <w:proofErr w:type="spellEnd"/>
          </w:p>
        </w:tc>
        <w:tc>
          <w:tcPr>
            <w:tcW w:w="1843" w:type="dxa"/>
            <w:shd w:val="clear" w:color="auto" w:fill="FF0000"/>
            <w:noWrap/>
            <w:vAlign w:val="center"/>
            <w:hideMark/>
          </w:tcPr>
          <w:p w14:paraId="1BBD814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50163E4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7</w:t>
            </w:r>
          </w:p>
        </w:tc>
      </w:tr>
      <w:tr w:rsidR="000B2080" w:rsidRPr="001F28F1" w14:paraId="02EADE0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6AFCEFE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048C58C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7365C5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-aminoadip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1B81B9E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6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5AC6425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59</w:t>
            </w:r>
          </w:p>
        </w:tc>
      </w:tr>
      <w:tr w:rsidR="000B2080" w:rsidRPr="001F28F1" w14:paraId="786FB659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75408F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3DE8801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B87B29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glutarat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pentanedioat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FDB222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3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54B9D6B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6</w:t>
            </w:r>
          </w:p>
        </w:tc>
      </w:tr>
      <w:tr w:rsidR="000B2080" w:rsidRPr="001F28F1" w14:paraId="21F241E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0B35C2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2BE447A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F9C82C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glutar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5-DC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2526C0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9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0F07311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7</w:t>
            </w:r>
          </w:p>
        </w:tc>
      </w:tr>
      <w:tr w:rsidR="000B2080" w:rsidRPr="001F28F1" w14:paraId="2422A260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65D7F86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2960DF4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461B30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pipecolate</w:t>
            </w:r>
          </w:p>
        </w:tc>
        <w:tc>
          <w:tcPr>
            <w:tcW w:w="1843" w:type="dxa"/>
            <w:shd w:val="clear" w:color="000000" w:fill="00B050"/>
            <w:noWrap/>
            <w:vAlign w:val="center"/>
            <w:hideMark/>
          </w:tcPr>
          <w:p w14:paraId="331DFB6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47</w:t>
            </w: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2042221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48</w:t>
            </w:r>
          </w:p>
        </w:tc>
      </w:tr>
      <w:tr w:rsidR="000B2080" w:rsidRPr="001F28F1" w14:paraId="05159B4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FBC046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</w:tcPr>
          <w:p w14:paraId="4B02DBB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7B3903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6-oxopiperidine-2-carboxyl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4EB133B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7F19351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5</w:t>
            </w:r>
          </w:p>
        </w:tc>
      </w:tr>
      <w:tr w:rsidR="000B2080" w:rsidRPr="001F28F1" w14:paraId="4CCA4533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8F1CA9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noWrap/>
            <w:vAlign w:val="center"/>
            <w:hideMark/>
          </w:tcPr>
          <w:p w14:paraId="5EF571E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92042A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5-aminovaler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5A8D07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8512A2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9</w:t>
            </w:r>
          </w:p>
        </w:tc>
      </w:tr>
      <w:tr w:rsidR="000B2080" w:rsidRPr="001F28F1" w14:paraId="42D55418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6CD901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vAlign w:val="center"/>
          </w:tcPr>
          <w:p w14:paraId="171E998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Methionine, Cysteine, 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SAM</w:t>
            </w:r>
            <w:proofErr w:type="gram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and Taurine Metabolism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BF4A69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methionine</w:t>
            </w:r>
          </w:p>
        </w:tc>
        <w:tc>
          <w:tcPr>
            <w:tcW w:w="1843" w:type="dxa"/>
            <w:shd w:val="clear" w:color="auto" w:fill="FF0000"/>
            <w:noWrap/>
            <w:vAlign w:val="center"/>
            <w:hideMark/>
          </w:tcPr>
          <w:p w14:paraId="43A79A7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0FDD962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3</w:t>
            </w:r>
          </w:p>
        </w:tc>
      </w:tr>
      <w:tr w:rsidR="000B2080" w:rsidRPr="001F28F1" w14:paraId="27E2531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D07E9F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3A7B35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398388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acetylmethion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11BD225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5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FDACC7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5</w:t>
            </w:r>
          </w:p>
        </w:tc>
      </w:tr>
      <w:tr w:rsidR="000B2080" w:rsidRPr="001F28F1" w14:paraId="718BC5B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09B324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4CE40D0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3D5AE5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formylmethion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178D70A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64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826BF7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48</w:t>
            </w:r>
          </w:p>
        </w:tc>
      </w:tr>
      <w:tr w:rsidR="000B2080" w:rsidRPr="001F28F1" w14:paraId="679165F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A2CF1F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494C887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81D473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S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methylmethion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641724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07C9E63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2</w:t>
            </w:r>
          </w:p>
        </w:tc>
      </w:tr>
      <w:tr w:rsidR="000B2080" w:rsidRPr="001F28F1" w14:paraId="7CD1562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002292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7DF15DE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FAC9BF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methionine sulfon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0BE766C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1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475E042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6</w:t>
            </w:r>
          </w:p>
        </w:tc>
      </w:tr>
      <w:tr w:rsidR="000B2080" w:rsidRPr="001F28F1" w14:paraId="1BF705C3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5E3132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736271B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2B2772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methionine sulfoxid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33926AE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131B5E2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2</w:t>
            </w:r>
          </w:p>
        </w:tc>
      </w:tr>
      <w:tr w:rsidR="000B2080" w:rsidRPr="001F28F1" w14:paraId="05729EFB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6EA4C14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4197F73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DF4EAC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acetylmethionine sulfoxid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7DEB0C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53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531756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9</w:t>
            </w:r>
          </w:p>
        </w:tc>
      </w:tr>
      <w:tr w:rsidR="000B2080" w:rsidRPr="001F28F1" w14:paraId="587AE51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949C8A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3EA3240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3AA025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S-adenosylmethionine (SAM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7C28059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66A563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7</w:t>
            </w:r>
          </w:p>
        </w:tc>
      </w:tr>
      <w:tr w:rsidR="000B2080" w:rsidRPr="001F28F1" w14:paraId="69E1814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DB333B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5ED2D7B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9A9FC7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S-adenosylhomocysteine (SAH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947468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6E69BF6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2</w:t>
            </w:r>
          </w:p>
        </w:tc>
      </w:tr>
      <w:tr w:rsidR="000B2080" w:rsidRPr="001F28F1" w14:paraId="1541F7B4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B29622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4DA63D9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D95AD2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cyste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721FE50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4CA29BD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</w:tr>
      <w:tr w:rsidR="000B2080" w:rsidRPr="001F28F1" w14:paraId="6ACD3684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EC8716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AB290E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F6D884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S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methylcyste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28127CB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67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684644E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57</w:t>
            </w:r>
          </w:p>
        </w:tc>
      </w:tr>
      <w:tr w:rsidR="000B2080" w:rsidRPr="001F28F1" w14:paraId="5BA3EBF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DB14A6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75814E2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C9F1E9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S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methylcyste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sulfoxide</w:t>
            </w:r>
          </w:p>
        </w:tc>
        <w:tc>
          <w:tcPr>
            <w:tcW w:w="1843" w:type="dxa"/>
            <w:shd w:val="clear" w:color="000000" w:fill="C00000"/>
            <w:noWrap/>
            <w:vAlign w:val="center"/>
            <w:hideMark/>
          </w:tcPr>
          <w:p w14:paraId="7F65F93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41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0617D71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44</w:t>
            </w:r>
          </w:p>
        </w:tc>
      </w:tr>
      <w:tr w:rsidR="000B2080" w:rsidRPr="001F28F1" w14:paraId="4B3CCDD3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AA055A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3403736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36E76E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hypotaurin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3FD36E6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D3E548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9</w:t>
            </w:r>
          </w:p>
        </w:tc>
      </w:tr>
      <w:tr w:rsidR="000B2080" w:rsidRPr="001F28F1" w14:paraId="2E42AB1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6B1063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0497CA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E3EC29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taur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8BC0B1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3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1102AA0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</w:t>
            </w:r>
          </w:p>
        </w:tc>
      </w:tr>
      <w:tr w:rsidR="000B2080" w:rsidRPr="001F28F1" w14:paraId="42D9EF28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EAB2AB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792644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61DE1A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taurin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236729D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47BD43A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4.15</w:t>
            </w:r>
          </w:p>
        </w:tc>
      </w:tr>
      <w:tr w:rsidR="000B2080" w:rsidRPr="001F28F1" w14:paraId="749F388E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DB8AAE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7081EDF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392C21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taurocyamine</w:t>
            </w:r>
            <w:proofErr w:type="spellEnd"/>
          </w:p>
        </w:tc>
        <w:tc>
          <w:tcPr>
            <w:tcW w:w="1843" w:type="dxa"/>
            <w:shd w:val="clear" w:color="000000" w:fill="C00000"/>
            <w:noWrap/>
            <w:vAlign w:val="center"/>
            <w:hideMark/>
          </w:tcPr>
          <w:p w14:paraId="702DEB5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3.22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2CA943E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73</w:t>
            </w:r>
          </w:p>
        </w:tc>
      </w:tr>
      <w:tr w:rsidR="000B2080" w:rsidRPr="001F28F1" w14:paraId="625F35C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B49838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vAlign w:val="center"/>
          </w:tcPr>
          <w:p w14:paraId="6E482AF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Proteinogenic BCAA's isoleucine, </w:t>
            </w:r>
            <w:proofErr w:type="gram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leucine</w:t>
            </w:r>
            <w:proofErr w:type="gram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and valine metabolism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1A4F36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leucin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101BE20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18BB3EA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7</w:t>
            </w:r>
          </w:p>
        </w:tc>
      </w:tr>
      <w:tr w:rsidR="000B2080" w:rsidRPr="001F28F1" w14:paraId="2499D67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99FEEF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79F260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F82286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leucin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3F5556D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7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47F1DC3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</w:t>
            </w:r>
          </w:p>
        </w:tc>
      </w:tr>
      <w:tr w:rsidR="000B2080" w:rsidRPr="001F28F1" w14:paraId="5607EA4E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CC64F3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ED956E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2E7D40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4-methyl-2-oxopentano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62BDF0E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7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BCF980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7</w:t>
            </w:r>
          </w:p>
        </w:tc>
      </w:tr>
      <w:tr w:rsidR="000B2080" w:rsidRPr="001F28F1" w14:paraId="66E1F47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8B4A12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49747D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AAAA69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alpha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hydroxyisocaproat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4FC5D94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42C69C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</w:tc>
      </w:tr>
      <w:tr w:rsidR="000B2080" w:rsidRPr="001F28F1" w14:paraId="67A51380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56C740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2CAC724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EAA0FE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isovalerylglycin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0D30C42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7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22E288C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6</w:t>
            </w:r>
          </w:p>
        </w:tc>
      </w:tr>
      <w:tr w:rsidR="000B2080" w:rsidRPr="001F28F1" w14:paraId="1871CE8E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2EA08F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2766C20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C2F29C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isovaler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5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286305A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5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9DC6DE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8</w:t>
            </w:r>
          </w:p>
        </w:tc>
      </w:tr>
      <w:tr w:rsidR="000B2080" w:rsidRPr="001F28F1" w14:paraId="0D96926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610DCC9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96DAC3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F75B0F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beta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hydroxyisovalerat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511404B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2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0806F2A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2</w:t>
            </w:r>
          </w:p>
        </w:tc>
      </w:tr>
      <w:tr w:rsidR="000B2080" w:rsidRPr="001F28F1" w14:paraId="291F2BA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647C698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3E9BC5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8EAE39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beta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hydroxyisovaleroylcarnit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362AFCF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57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A375E0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5</w:t>
            </w:r>
          </w:p>
        </w:tc>
      </w:tr>
      <w:tr w:rsidR="000B2080" w:rsidRPr="001F28F1" w14:paraId="6DA1DE39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BD9875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532A1C3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189AE1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3-methylglutarylcarnitine (2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9E7A99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98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77615FB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04</w:t>
            </w:r>
          </w:p>
        </w:tc>
      </w:tr>
      <w:tr w:rsidR="000B2080" w:rsidRPr="001F28F1" w14:paraId="022369D0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75D71C8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586E4F9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AEF568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isoleucin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AD64AC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3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39FEE1A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5</w:t>
            </w:r>
          </w:p>
        </w:tc>
      </w:tr>
      <w:tr w:rsidR="000B2080" w:rsidRPr="001F28F1" w14:paraId="74674DB0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39EEF2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2348C96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A62CA3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N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acetylisoleucin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7AF52F8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2B2CE55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1</w:t>
            </w:r>
          </w:p>
        </w:tc>
      </w:tr>
      <w:tr w:rsidR="000B2080" w:rsidRPr="001F28F1" w14:paraId="20E9CC20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A1C484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A0DC8F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DE4CC7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3-methyl-2-oxovaler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3D856F7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4311E77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2</w:t>
            </w:r>
          </w:p>
        </w:tc>
      </w:tr>
      <w:tr w:rsidR="000B2080" w:rsidRPr="001F28F1" w14:paraId="3D53FB0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4489FD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31281DF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B12956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alpha-</w:t>
            </w: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hydroxyisovalerat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42FA4FE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9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17D7654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84</w:t>
            </w:r>
          </w:p>
        </w:tc>
      </w:tr>
      <w:tr w:rsidR="000B2080" w:rsidRPr="001F28F1" w14:paraId="1174FC06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9D3016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EE9CAE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A19A46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-methylbutyrylcarnitine (C5)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04C5153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7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17CC3E0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5</w:t>
            </w:r>
          </w:p>
        </w:tc>
      </w:tr>
      <w:tr w:rsidR="000B2080" w:rsidRPr="001F28F1" w14:paraId="098E25E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FF5255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AA6F03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15A7E3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tigl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5:1-DC)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47A8F71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4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381B476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5</w:t>
            </w:r>
          </w:p>
        </w:tc>
      </w:tr>
      <w:tr w:rsidR="000B2080" w:rsidRPr="001F28F1" w14:paraId="18B3F771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2D51350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F6C687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CF19BE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ethylmalonat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7BF645C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31E0D0B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37</w:t>
            </w:r>
          </w:p>
        </w:tc>
      </w:tr>
      <w:tr w:rsidR="000B2080" w:rsidRPr="001F28F1" w14:paraId="65F365F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B28604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70330E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078F4D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methylsuccinat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3B551EB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4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4B891B9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19</w:t>
            </w:r>
          </w:p>
        </w:tc>
      </w:tr>
      <w:tr w:rsidR="000B2080" w:rsidRPr="001F28F1" w14:paraId="22B3C53C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459C6C5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CF5C9E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C4FA3D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valin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364E6CA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9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9AAA61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4</w:t>
            </w:r>
          </w:p>
        </w:tc>
      </w:tr>
      <w:tr w:rsidR="000B2080" w:rsidRPr="001F28F1" w14:paraId="01D2E562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65A25DD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20F7198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29A7B9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3-methyl-2-oxobutyr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3B84819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3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656C2BA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4</w:t>
            </w:r>
          </w:p>
        </w:tc>
      </w:tr>
      <w:tr w:rsidR="000B2080" w:rsidRPr="001F28F1" w14:paraId="05D8C4C6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2B699E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23BCAD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AE1EF0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-hydroxy-3-methylvalerate</w:t>
            </w:r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589CA81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7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0CE9F13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07</w:t>
            </w:r>
          </w:p>
        </w:tc>
      </w:tr>
      <w:tr w:rsidR="000B2080" w:rsidRPr="001F28F1" w14:paraId="15675256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68018CF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E89999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FD57EE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isobutyr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lang w:val="en-US"/>
              </w:rPr>
              <w:t xml:space="preserve"> (C4)</w:t>
            </w:r>
          </w:p>
        </w:tc>
        <w:tc>
          <w:tcPr>
            <w:tcW w:w="1843" w:type="dxa"/>
            <w:shd w:val="clear" w:color="000000" w:fill="00B050"/>
            <w:noWrap/>
            <w:vAlign w:val="center"/>
            <w:hideMark/>
          </w:tcPr>
          <w:p w14:paraId="5C736B3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44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52E424D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52</w:t>
            </w:r>
          </w:p>
        </w:tc>
      </w:tr>
      <w:tr w:rsidR="000B2080" w:rsidRPr="001F28F1" w14:paraId="4BC30065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7CE601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34A458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35B063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isobutyrylglycine</w:t>
            </w:r>
            <w:proofErr w:type="spellEnd"/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660A5D9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6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36B4A8F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3</w:t>
            </w:r>
          </w:p>
        </w:tc>
      </w:tr>
      <w:tr w:rsidR="000B2080" w:rsidRPr="001F28F1" w14:paraId="2840CAC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12F2F56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0DBDAB5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063F00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3-hydroxyisobutyrate</w:t>
            </w:r>
          </w:p>
        </w:tc>
        <w:tc>
          <w:tcPr>
            <w:tcW w:w="1843" w:type="dxa"/>
            <w:shd w:val="clear" w:color="000000" w:fill="92D050"/>
            <w:noWrap/>
            <w:vAlign w:val="center"/>
            <w:hideMark/>
          </w:tcPr>
          <w:p w14:paraId="54FCA6F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74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7B9F45A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63</w:t>
            </w:r>
          </w:p>
        </w:tc>
      </w:tr>
      <w:tr w:rsidR="000B2080" w:rsidRPr="001F28F1" w14:paraId="2E4C40D9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58B0E2E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4FE90B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503790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glycylleucine</w:t>
            </w:r>
            <w:proofErr w:type="spellEnd"/>
          </w:p>
        </w:tc>
        <w:tc>
          <w:tcPr>
            <w:tcW w:w="1843" w:type="dxa"/>
            <w:shd w:val="clear" w:color="000000" w:fill="C00000"/>
            <w:noWrap/>
            <w:vAlign w:val="center"/>
            <w:hideMark/>
          </w:tcPr>
          <w:p w14:paraId="7147D21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43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6B54C66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04</w:t>
            </w:r>
          </w:p>
        </w:tc>
      </w:tr>
      <w:tr w:rsidR="000B2080" w:rsidRPr="001F28F1" w14:paraId="3E3A6FD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E60A02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1BED7B9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0AA63B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glycylval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23C0F90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72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3D1DE08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3</w:t>
            </w:r>
          </w:p>
        </w:tc>
      </w:tr>
      <w:tr w:rsidR="000B2080" w:rsidRPr="001F28F1" w14:paraId="6AF336C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62E2863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2744D64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6DC84B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leucylglyc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24DCE33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54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490549F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9</w:t>
            </w:r>
          </w:p>
        </w:tc>
      </w:tr>
      <w:tr w:rsidR="000B2080" w:rsidRPr="001F28F1" w14:paraId="31739D0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0F8A983E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52FF2B8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23501C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phenylalanylalanine</w:t>
            </w:r>
            <w:proofErr w:type="spellEnd"/>
          </w:p>
        </w:tc>
        <w:tc>
          <w:tcPr>
            <w:tcW w:w="1843" w:type="dxa"/>
            <w:shd w:val="clear" w:color="000000" w:fill="C00000"/>
            <w:noWrap/>
            <w:vAlign w:val="center"/>
            <w:hideMark/>
          </w:tcPr>
          <w:p w14:paraId="66920A2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24</w:t>
            </w: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0B9D6D3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0.94</w:t>
            </w:r>
          </w:p>
        </w:tc>
      </w:tr>
      <w:tr w:rsidR="000B2080" w:rsidRPr="001F28F1" w14:paraId="477DC3F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</w:tcPr>
          <w:p w14:paraId="3B5C5C1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6146389F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DF70A2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prolylglycine</w:t>
            </w:r>
            <w:proofErr w:type="spellEnd"/>
          </w:p>
        </w:tc>
        <w:tc>
          <w:tcPr>
            <w:tcW w:w="1843" w:type="dxa"/>
            <w:shd w:val="clear" w:color="000000" w:fill="FF0000"/>
            <w:noWrap/>
            <w:vAlign w:val="center"/>
            <w:hideMark/>
          </w:tcPr>
          <w:p w14:paraId="694E0EB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7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7297E01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1.21</w:t>
            </w:r>
          </w:p>
        </w:tc>
      </w:tr>
      <w:tr w:rsidR="000B2080" w:rsidRPr="001F28F1" w14:paraId="383CC68A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ED4290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6C360DB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0B9E798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lang w:val="en-US"/>
              </w:rPr>
              <w:t>valylleucine</w:t>
            </w:r>
            <w:proofErr w:type="spellEnd"/>
          </w:p>
        </w:tc>
        <w:tc>
          <w:tcPr>
            <w:tcW w:w="1843" w:type="dxa"/>
            <w:shd w:val="clear" w:color="000000" w:fill="C00000"/>
            <w:noWrap/>
            <w:vAlign w:val="center"/>
            <w:hideMark/>
          </w:tcPr>
          <w:p w14:paraId="26F6ADA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56</w:t>
            </w: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606FB34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lang w:val="en-US"/>
              </w:rPr>
              <w:t>2.03</w:t>
            </w:r>
          </w:p>
        </w:tc>
      </w:tr>
      <w:tr w:rsidR="000B2080" w:rsidRPr="001F28F1" w14:paraId="651E5435" w14:textId="77777777" w:rsidTr="001D1A0D">
        <w:trPr>
          <w:trHeight w:val="340"/>
        </w:trPr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0E9974A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cleotide</w:t>
            </w:r>
          </w:p>
        </w:tc>
        <w:tc>
          <w:tcPr>
            <w:tcW w:w="2005" w:type="dxa"/>
            <w:vMerge w:val="restart"/>
            <w:shd w:val="clear" w:color="auto" w:fill="auto"/>
            <w:vAlign w:val="center"/>
          </w:tcPr>
          <w:p w14:paraId="301BE57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urine Metabolism, (Hypo)Xanthine/Inosine containing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93E905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osine 5'-monophosphate (IMP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346DD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6665A95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</w:tr>
      <w:tr w:rsidR="000B2080" w:rsidRPr="001F28F1" w14:paraId="0BDEFD86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7915AC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7E54893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C20E5AA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os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1766C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4DCEA6B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</w:tr>
      <w:tr w:rsidR="000B2080" w:rsidRPr="001F28F1" w14:paraId="1979FD1D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4B0A9E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087249C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3840DE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1-methylinos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158DB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01EA6D9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</w:tr>
      <w:tr w:rsidR="000B2080" w:rsidRPr="001F28F1" w14:paraId="266EBD1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77F0062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vAlign w:val="center"/>
            <w:hideMark/>
          </w:tcPr>
          <w:p w14:paraId="4E299F2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urine Metabolism, Adenine containing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DCB54A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enosine 5'-monophosphate (AMP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7AD74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3FA134A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0B2080" w:rsidRPr="001F28F1" w14:paraId="610D0C9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15A13C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77B6422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61522EC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enos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E978B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7EC8310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</w:tr>
      <w:tr w:rsidR="000B2080" w:rsidRPr="001F28F1" w14:paraId="1FCA97E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CA8E83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vAlign w:val="center"/>
            <w:hideMark/>
          </w:tcPr>
          <w:p w14:paraId="06E1DE1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urine Metabolism, Guanine containing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211530D" w14:textId="77777777" w:rsidR="000B2080" w:rsidRPr="003458DE" w:rsidRDefault="000B2080" w:rsidP="001D1A0D">
            <w:pPr>
              <w:spacing w:after="0" w:line="240" w:lineRule="auto"/>
              <w:rPr>
                <w:rFonts w:ascii="Times New Roman" w:hAnsi="Times New Roman"/>
                <w:color w:val="000000"/>
                <w:lang w:val="fr-BE"/>
              </w:rPr>
            </w:pPr>
            <w:proofErr w:type="gramStart"/>
            <w:r w:rsidRPr="003458DE">
              <w:rPr>
                <w:rFonts w:ascii="Times New Roman" w:hAnsi="Times New Roman"/>
                <w:color w:val="000000"/>
                <w:lang w:val="fr-BE"/>
              </w:rPr>
              <w:t>guanosine</w:t>
            </w:r>
            <w:proofErr w:type="gramEnd"/>
            <w:r w:rsidRPr="003458DE">
              <w:rPr>
                <w:rFonts w:ascii="Times New Roman" w:hAnsi="Times New Roman"/>
                <w:color w:val="000000"/>
                <w:lang w:val="fr-BE"/>
              </w:rPr>
              <w:t xml:space="preserve"> 5'- monophosphate (5'-GMP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ABCC87" w14:textId="77777777" w:rsidR="000B2080" w:rsidRPr="003458DE" w:rsidRDefault="000B2080" w:rsidP="001D1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fr-BE"/>
              </w:rPr>
            </w:pP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12D2105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</w:tr>
      <w:tr w:rsidR="000B2080" w:rsidRPr="001F28F1" w14:paraId="24B0C552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3A3243C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  <w:hideMark/>
          </w:tcPr>
          <w:p w14:paraId="355EC804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02C071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uanos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17C0D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1E4DAB4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</w:tr>
      <w:tr w:rsidR="000B2080" w:rsidRPr="001F28F1" w14:paraId="37C9F1D4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2C8E9E4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 w:val="restart"/>
            <w:shd w:val="clear" w:color="auto" w:fill="auto"/>
            <w:vAlign w:val="center"/>
            <w:hideMark/>
          </w:tcPr>
          <w:p w14:paraId="765BBCB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imidine Metabolism, Cytidine containing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862F8DE" w14:textId="77777777" w:rsidR="000B2080" w:rsidRPr="00B22F1E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BE"/>
              </w:rPr>
            </w:pPr>
            <w:proofErr w:type="gramStart"/>
            <w:r w:rsidRPr="00B22F1E">
              <w:rPr>
                <w:rFonts w:ascii="Times New Roman" w:eastAsia="Times New Roman" w:hAnsi="Times New Roman" w:cs="Times New Roman"/>
                <w:color w:val="000000"/>
                <w:lang w:val="fr-BE"/>
              </w:rPr>
              <w:t>cytidine</w:t>
            </w:r>
            <w:proofErr w:type="gramEnd"/>
            <w:r w:rsidRPr="00B22F1E">
              <w:rPr>
                <w:rFonts w:ascii="Times New Roman" w:eastAsia="Times New Roman" w:hAnsi="Times New Roman" w:cs="Times New Roman"/>
                <w:color w:val="000000"/>
                <w:lang w:val="fr-BE"/>
              </w:rPr>
              <w:t xml:space="preserve"> 5'-monophosphate (5'-CMP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F22E65" w14:textId="77777777" w:rsidR="000B2080" w:rsidRPr="00B22F1E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BE"/>
              </w:rPr>
            </w:pP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30EAB90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</w:t>
            </w:r>
          </w:p>
        </w:tc>
      </w:tr>
      <w:tr w:rsidR="000B2080" w:rsidRPr="001F28F1" w14:paraId="589C8EDF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594F1E24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4B4439E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136DF8D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id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EFD9C5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188244F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</w:t>
            </w:r>
          </w:p>
        </w:tc>
      </w:tr>
      <w:tr w:rsidR="000B2080" w:rsidRPr="001F28F1" w14:paraId="3352D9F2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921E45F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vMerge/>
            <w:shd w:val="clear" w:color="auto" w:fill="auto"/>
            <w:vAlign w:val="center"/>
          </w:tcPr>
          <w:p w14:paraId="7442BE71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F90DC27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tidine diphosph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5A9B9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3610888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</w:t>
            </w:r>
          </w:p>
        </w:tc>
      </w:tr>
      <w:tr w:rsidR="000B2080" w:rsidRPr="001F28F1" w14:paraId="506F1A2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noWrap/>
            <w:vAlign w:val="center"/>
          </w:tcPr>
          <w:p w14:paraId="0C7FDB2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14:paraId="20073086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imidine Metabolism, Thymine containing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EDD57D9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aminoisobutyr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801180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782C240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8</w:t>
            </w:r>
          </w:p>
        </w:tc>
      </w:tr>
      <w:tr w:rsidR="000B2080" w:rsidRPr="001F28F1" w14:paraId="01C7A037" w14:textId="77777777" w:rsidTr="001D1A0D">
        <w:trPr>
          <w:trHeight w:val="340"/>
        </w:trPr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514B1C8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14:paraId="4991BF5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yrimidine Metabolism, Uracil containing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7765EF60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id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9D2B5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92D050"/>
            <w:noWrap/>
            <w:vAlign w:val="center"/>
            <w:hideMark/>
          </w:tcPr>
          <w:p w14:paraId="5495616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</w:t>
            </w:r>
          </w:p>
        </w:tc>
      </w:tr>
      <w:tr w:rsidR="000B2080" w:rsidRPr="001F28F1" w14:paraId="45352D7A" w14:textId="77777777" w:rsidTr="001D1A0D">
        <w:trPr>
          <w:trHeight w:val="340"/>
        </w:trPr>
        <w:tc>
          <w:tcPr>
            <w:tcW w:w="384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25A1CF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enobiotic</w:t>
            </w: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6173343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ethylphenylsulf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166CE7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7E5CB26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</w:tr>
      <w:tr w:rsidR="000B2080" w:rsidRPr="001F28F1" w14:paraId="2942B36A" w14:textId="77777777" w:rsidTr="001D1A0D">
        <w:trPr>
          <w:trHeight w:val="340"/>
        </w:trPr>
        <w:tc>
          <w:tcPr>
            <w:tcW w:w="3848" w:type="dxa"/>
            <w:gridSpan w:val="2"/>
            <w:vMerge/>
            <w:shd w:val="clear" w:color="auto" w:fill="auto"/>
            <w:noWrap/>
            <w:vAlign w:val="center"/>
          </w:tcPr>
          <w:p w14:paraId="241E782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3FF4AAB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methylcatechol sulf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46F97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45DC234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</w:tr>
      <w:tr w:rsidR="000B2080" w:rsidRPr="001F28F1" w14:paraId="08924693" w14:textId="77777777" w:rsidTr="001D1A0D">
        <w:trPr>
          <w:trHeight w:val="340"/>
        </w:trPr>
        <w:tc>
          <w:tcPr>
            <w:tcW w:w="3848" w:type="dxa"/>
            <w:gridSpan w:val="2"/>
            <w:vMerge/>
            <w:shd w:val="clear" w:color="auto" w:fill="auto"/>
            <w:noWrap/>
            <w:vAlign w:val="center"/>
          </w:tcPr>
          <w:p w14:paraId="7EE9A1B3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63ED591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zoylcarniti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7EE9E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14:paraId="56E0C92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6</w:t>
            </w:r>
          </w:p>
        </w:tc>
      </w:tr>
      <w:tr w:rsidR="000B2080" w:rsidRPr="001F28F1" w14:paraId="7FA7047C" w14:textId="77777777" w:rsidTr="001D1A0D">
        <w:trPr>
          <w:trHeight w:val="340"/>
        </w:trPr>
        <w:tc>
          <w:tcPr>
            <w:tcW w:w="3848" w:type="dxa"/>
            <w:gridSpan w:val="2"/>
            <w:vMerge/>
            <w:shd w:val="clear" w:color="auto" w:fill="auto"/>
            <w:noWrap/>
            <w:vAlign w:val="center"/>
          </w:tcPr>
          <w:p w14:paraId="6EAA219C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0FD83DF5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-acetylphenol sulf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CDA336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6CFB4C32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0B2080" w:rsidRPr="001F28F1" w14:paraId="01993CEC" w14:textId="77777777" w:rsidTr="001D1A0D">
        <w:trPr>
          <w:trHeight w:val="340"/>
        </w:trPr>
        <w:tc>
          <w:tcPr>
            <w:tcW w:w="3848" w:type="dxa"/>
            <w:gridSpan w:val="2"/>
            <w:vMerge/>
            <w:shd w:val="clear" w:color="auto" w:fill="auto"/>
            <w:noWrap/>
            <w:vAlign w:val="center"/>
          </w:tcPr>
          <w:p w14:paraId="4563FFA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2853BE8D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-glycolylneuramin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C1FDFE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4039B9C9" w14:textId="77777777" w:rsidR="000B2080" w:rsidRPr="00B22F1E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lang w:val="en-US"/>
              </w:rPr>
            </w:pPr>
            <w:r w:rsidRPr="00B22F1E">
              <w:rPr>
                <w:rFonts w:ascii="Times New Roman" w:eastAsia="Times New Roman" w:hAnsi="Times New Roman" w:cs="Times New Roman"/>
                <w:color w:val="FFFFFF" w:themeColor="background1"/>
                <w:lang w:val="en-US"/>
              </w:rPr>
              <w:t>2.65</w:t>
            </w:r>
          </w:p>
        </w:tc>
      </w:tr>
      <w:tr w:rsidR="000B2080" w:rsidRPr="001F28F1" w14:paraId="0C073509" w14:textId="77777777" w:rsidTr="001D1A0D">
        <w:trPr>
          <w:trHeight w:val="340"/>
        </w:trPr>
        <w:tc>
          <w:tcPr>
            <w:tcW w:w="3848" w:type="dxa"/>
            <w:gridSpan w:val="2"/>
            <w:vMerge/>
            <w:shd w:val="clear" w:color="auto" w:fill="auto"/>
            <w:noWrap/>
            <w:vAlign w:val="center"/>
          </w:tcPr>
          <w:p w14:paraId="6EC2E899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6621EA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ythrito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3E053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0F5A0890" w14:textId="77777777" w:rsidR="000B2080" w:rsidRPr="00B22F1E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lang w:val="en-US"/>
              </w:rPr>
            </w:pPr>
            <w:r w:rsidRPr="00B22F1E">
              <w:rPr>
                <w:rFonts w:ascii="Times New Roman" w:eastAsia="Times New Roman" w:hAnsi="Times New Roman" w:cs="Times New Roman"/>
                <w:color w:val="FFFFFF" w:themeColor="background1"/>
                <w:lang w:val="en-US"/>
              </w:rPr>
              <w:t>5.82</w:t>
            </w:r>
          </w:p>
        </w:tc>
      </w:tr>
      <w:tr w:rsidR="000B2080" w:rsidRPr="001F28F1" w14:paraId="585DD689" w14:textId="77777777" w:rsidTr="001D1A0D">
        <w:trPr>
          <w:trHeight w:val="340"/>
        </w:trPr>
        <w:tc>
          <w:tcPr>
            <w:tcW w:w="3848" w:type="dxa"/>
            <w:gridSpan w:val="2"/>
            <w:vMerge/>
            <w:shd w:val="clear" w:color="auto" w:fill="auto"/>
            <w:noWrap/>
            <w:vAlign w:val="center"/>
          </w:tcPr>
          <w:p w14:paraId="0B8A6101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56B828D2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yl glucopyranoside (alpha + beta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02E8BD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C00000"/>
            <w:noWrap/>
            <w:vAlign w:val="center"/>
            <w:hideMark/>
          </w:tcPr>
          <w:p w14:paraId="74A77C70" w14:textId="77777777" w:rsidR="000B2080" w:rsidRPr="00B22F1E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lang w:val="en-US"/>
              </w:rPr>
            </w:pPr>
            <w:r w:rsidRPr="00B22F1E">
              <w:rPr>
                <w:rFonts w:ascii="Times New Roman" w:eastAsia="Times New Roman" w:hAnsi="Times New Roman" w:cs="Times New Roman"/>
                <w:color w:val="FFFFFF" w:themeColor="background1"/>
                <w:lang w:val="en-US"/>
              </w:rPr>
              <w:t>2.70</w:t>
            </w:r>
          </w:p>
        </w:tc>
      </w:tr>
      <w:tr w:rsidR="000B2080" w:rsidRPr="001F28F1" w14:paraId="6AF41364" w14:textId="77777777" w:rsidTr="001D1A0D">
        <w:trPr>
          <w:trHeight w:val="340"/>
        </w:trPr>
        <w:tc>
          <w:tcPr>
            <w:tcW w:w="3848" w:type="dxa"/>
            <w:gridSpan w:val="2"/>
            <w:vMerge/>
            <w:shd w:val="clear" w:color="auto" w:fill="auto"/>
            <w:noWrap/>
            <w:vAlign w:val="center"/>
          </w:tcPr>
          <w:p w14:paraId="22FC3DBB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15" w:type="dxa"/>
            <w:shd w:val="clear" w:color="auto" w:fill="auto"/>
            <w:noWrap/>
            <w:vAlign w:val="center"/>
            <w:hideMark/>
          </w:tcPr>
          <w:p w14:paraId="41D9015B" w14:textId="77777777" w:rsidR="000B2080" w:rsidRPr="001C0C39" w:rsidRDefault="000B2080" w:rsidP="001D1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mbelliferone</w:t>
            </w:r>
            <w:proofErr w:type="spellEnd"/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ulf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15D268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000000" w:fill="00B050"/>
            <w:noWrap/>
            <w:vAlign w:val="center"/>
            <w:hideMark/>
          </w:tcPr>
          <w:p w14:paraId="0935AB2A" w14:textId="77777777" w:rsidR="000B2080" w:rsidRPr="001C0C39" w:rsidRDefault="000B2080" w:rsidP="001D1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C0C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</w:tr>
    </w:tbl>
    <w:p w14:paraId="397C2180" w14:textId="77777777" w:rsidR="00354029" w:rsidRDefault="00354029"/>
    <w:sectPr w:rsidR="00354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D0EBA"/>
    <w:multiLevelType w:val="multilevel"/>
    <w:tmpl w:val="4EAC7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5705F6"/>
    <w:multiLevelType w:val="multilevel"/>
    <w:tmpl w:val="9C52931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A53F45"/>
    <w:multiLevelType w:val="multilevel"/>
    <w:tmpl w:val="E9BC7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0B174C"/>
    <w:multiLevelType w:val="hybridMultilevel"/>
    <w:tmpl w:val="7CB0D1B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F610FD"/>
    <w:multiLevelType w:val="hybridMultilevel"/>
    <w:tmpl w:val="8BE422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AADB12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AB4CF4"/>
    <w:multiLevelType w:val="multilevel"/>
    <w:tmpl w:val="073E3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99A6D0E"/>
    <w:multiLevelType w:val="hybridMultilevel"/>
    <w:tmpl w:val="BA140776"/>
    <w:lvl w:ilvl="0" w:tplc="32E4C5B8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574C76"/>
    <w:multiLevelType w:val="multilevel"/>
    <w:tmpl w:val="3F1C8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1F705B"/>
    <w:multiLevelType w:val="hybridMultilevel"/>
    <w:tmpl w:val="59707F40"/>
    <w:lvl w:ilvl="0" w:tplc="300E01E8">
      <w:start w:val="3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9407A1"/>
    <w:multiLevelType w:val="multilevel"/>
    <w:tmpl w:val="92462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877068C"/>
    <w:multiLevelType w:val="multilevel"/>
    <w:tmpl w:val="A9E2D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134F0C"/>
    <w:multiLevelType w:val="multilevel"/>
    <w:tmpl w:val="4EBC0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A792C8A"/>
    <w:multiLevelType w:val="multilevel"/>
    <w:tmpl w:val="D6F61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CBD7A82"/>
    <w:multiLevelType w:val="hybridMultilevel"/>
    <w:tmpl w:val="222C5B3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335C7BB1"/>
    <w:multiLevelType w:val="hybridMultilevel"/>
    <w:tmpl w:val="1E66B6FE"/>
    <w:lvl w:ilvl="0" w:tplc="F52C43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8F0409"/>
    <w:multiLevelType w:val="hybridMultilevel"/>
    <w:tmpl w:val="E54890CA"/>
    <w:lvl w:ilvl="0" w:tplc="25409480">
      <w:start w:val="1"/>
      <w:numFmt w:val="decimal"/>
      <w:lvlText w:val="%1."/>
      <w:lvlJc w:val="left"/>
      <w:pPr>
        <w:ind w:left="5180" w:hanging="360"/>
      </w:pPr>
      <w:rPr>
        <w:rFonts w:cs="Times New Roman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366B633C"/>
    <w:multiLevelType w:val="hybridMultilevel"/>
    <w:tmpl w:val="CEF293E8"/>
    <w:lvl w:ilvl="0" w:tplc="E9ECA8D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6A66AF"/>
    <w:multiLevelType w:val="hybridMultilevel"/>
    <w:tmpl w:val="FA9CF28A"/>
    <w:lvl w:ilvl="0" w:tplc="2DF21214">
      <w:numFmt w:val="bullet"/>
      <w:lvlText w:val=""/>
      <w:lvlJc w:val="left"/>
      <w:pPr>
        <w:ind w:left="927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8" w15:restartNumberingAfterBreak="0">
    <w:nsid w:val="3B991435"/>
    <w:multiLevelType w:val="hybridMultilevel"/>
    <w:tmpl w:val="EF0C1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D97247"/>
    <w:multiLevelType w:val="hybridMultilevel"/>
    <w:tmpl w:val="F476F182"/>
    <w:lvl w:ilvl="0" w:tplc="ED685AF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0F7B9B"/>
    <w:multiLevelType w:val="hybridMultilevel"/>
    <w:tmpl w:val="5A469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433FFE"/>
    <w:multiLevelType w:val="hybridMultilevel"/>
    <w:tmpl w:val="00226A80"/>
    <w:lvl w:ilvl="0" w:tplc="CDF6CFD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E73C9D"/>
    <w:multiLevelType w:val="hybridMultilevel"/>
    <w:tmpl w:val="71A0A8DE"/>
    <w:lvl w:ilvl="0" w:tplc="459CCA54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i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CA2F4B"/>
    <w:multiLevelType w:val="hybridMultilevel"/>
    <w:tmpl w:val="6C6CF682"/>
    <w:lvl w:ilvl="0" w:tplc="9D60F79E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6033CE"/>
    <w:multiLevelType w:val="hybridMultilevel"/>
    <w:tmpl w:val="3F2C01B8"/>
    <w:lvl w:ilvl="0" w:tplc="5FA48A1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1E11CC"/>
    <w:multiLevelType w:val="multilevel"/>
    <w:tmpl w:val="BFBC3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CA516F7"/>
    <w:multiLevelType w:val="multilevel"/>
    <w:tmpl w:val="8A58F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EF713D0"/>
    <w:multiLevelType w:val="hybridMultilevel"/>
    <w:tmpl w:val="9496BFD0"/>
    <w:lvl w:ilvl="0" w:tplc="277C09D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FC953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4C515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9CCA1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5AE5E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8E455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864A0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C67E5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DE3BA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1B961C1"/>
    <w:multiLevelType w:val="multilevel"/>
    <w:tmpl w:val="D9148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2A9745D"/>
    <w:multiLevelType w:val="multilevel"/>
    <w:tmpl w:val="A9523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99D66C5"/>
    <w:multiLevelType w:val="multilevel"/>
    <w:tmpl w:val="B5F61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0372EF0"/>
    <w:multiLevelType w:val="multilevel"/>
    <w:tmpl w:val="B42C8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4330DDB"/>
    <w:multiLevelType w:val="hybridMultilevel"/>
    <w:tmpl w:val="DBE47D2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647644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2D3F9B"/>
    <w:multiLevelType w:val="hybridMultilevel"/>
    <w:tmpl w:val="87D45C9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A607F79"/>
    <w:multiLevelType w:val="hybridMultilevel"/>
    <w:tmpl w:val="F5CE705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1650585">
    <w:abstractNumId w:val="13"/>
  </w:num>
  <w:num w:numId="2" w16cid:durableId="608659666">
    <w:abstractNumId w:val="3"/>
  </w:num>
  <w:num w:numId="3" w16cid:durableId="902065821">
    <w:abstractNumId w:val="18"/>
  </w:num>
  <w:num w:numId="4" w16cid:durableId="1511677589">
    <w:abstractNumId w:val="20"/>
  </w:num>
  <w:num w:numId="5" w16cid:durableId="1357850705">
    <w:abstractNumId w:val="22"/>
  </w:num>
  <w:num w:numId="6" w16cid:durableId="1996840820">
    <w:abstractNumId w:val="25"/>
  </w:num>
  <w:num w:numId="7" w16cid:durableId="1306277063">
    <w:abstractNumId w:val="11"/>
  </w:num>
  <w:num w:numId="8" w16cid:durableId="992441971">
    <w:abstractNumId w:val="33"/>
  </w:num>
  <w:num w:numId="9" w16cid:durableId="222914857">
    <w:abstractNumId w:val="0"/>
  </w:num>
  <w:num w:numId="10" w16cid:durableId="197394866">
    <w:abstractNumId w:val="12"/>
  </w:num>
  <w:num w:numId="11" w16cid:durableId="934946154">
    <w:abstractNumId w:val="9"/>
  </w:num>
  <w:num w:numId="12" w16cid:durableId="2030906539">
    <w:abstractNumId w:val="24"/>
  </w:num>
  <w:num w:numId="13" w16cid:durableId="1425301530">
    <w:abstractNumId w:val="30"/>
  </w:num>
  <w:num w:numId="14" w16cid:durableId="677780615">
    <w:abstractNumId w:val="15"/>
  </w:num>
  <w:num w:numId="15" w16cid:durableId="1538933415">
    <w:abstractNumId w:val="27"/>
  </w:num>
  <w:num w:numId="16" w16cid:durableId="183129806">
    <w:abstractNumId w:val="23"/>
  </w:num>
  <w:num w:numId="17" w16cid:durableId="1096747899">
    <w:abstractNumId w:val="16"/>
  </w:num>
  <w:num w:numId="18" w16cid:durableId="931620642">
    <w:abstractNumId w:val="19"/>
  </w:num>
  <w:num w:numId="19" w16cid:durableId="737023934">
    <w:abstractNumId w:val="34"/>
  </w:num>
  <w:num w:numId="20" w16cid:durableId="1371955781">
    <w:abstractNumId w:val="10"/>
  </w:num>
  <w:num w:numId="21" w16cid:durableId="436219839">
    <w:abstractNumId w:val="2"/>
  </w:num>
  <w:num w:numId="22" w16cid:durableId="299382590">
    <w:abstractNumId w:val="7"/>
  </w:num>
  <w:num w:numId="23" w16cid:durableId="2122141596">
    <w:abstractNumId w:val="26"/>
  </w:num>
  <w:num w:numId="24" w16cid:durableId="682590104">
    <w:abstractNumId w:val="29"/>
  </w:num>
  <w:num w:numId="25" w16cid:durableId="565262333">
    <w:abstractNumId w:val="28"/>
  </w:num>
  <w:num w:numId="26" w16cid:durableId="1035274408">
    <w:abstractNumId w:val="5"/>
  </w:num>
  <w:num w:numId="27" w16cid:durableId="564341727">
    <w:abstractNumId w:val="31"/>
  </w:num>
  <w:num w:numId="28" w16cid:durableId="1522863041">
    <w:abstractNumId w:val="32"/>
  </w:num>
  <w:num w:numId="29" w16cid:durableId="1791319870">
    <w:abstractNumId w:val="4"/>
  </w:num>
  <w:num w:numId="30" w16cid:durableId="719017044">
    <w:abstractNumId w:val="1"/>
  </w:num>
  <w:num w:numId="31" w16cid:durableId="1382823391">
    <w:abstractNumId w:val="8"/>
  </w:num>
  <w:num w:numId="32" w16cid:durableId="2134324842">
    <w:abstractNumId w:val="21"/>
  </w:num>
  <w:num w:numId="33" w16cid:durableId="297608504">
    <w:abstractNumId w:val="6"/>
  </w:num>
  <w:num w:numId="34" w16cid:durableId="1402291008">
    <w:abstractNumId w:val="17"/>
  </w:num>
  <w:num w:numId="35" w16cid:durableId="5042480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080"/>
    <w:rsid w:val="000B2080"/>
    <w:rsid w:val="00354029"/>
    <w:rsid w:val="00A80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6E8E6"/>
  <w15:chartTrackingRefBased/>
  <w15:docId w15:val="{3D06601E-4347-41DB-87FC-348EE10D9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080"/>
    <w:rPr>
      <w:kern w:val="0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080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0B208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2080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080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080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08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BE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B2080"/>
    <w:rPr>
      <w:rFonts w:ascii="Times New Roman" w:eastAsia="Times New Roman" w:hAnsi="Times New Roman" w:cs="Times New Roman"/>
      <w:b/>
      <w:bCs/>
      <w:kern w:val="0"/>
      <w:sz w:val="36"/>
      <w:szCs w:val="36"/>
      <w:lang w:val="nl-BE" w:eastAsia="nl-B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B208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nl-BE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080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nl-BE"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080"/>
    <w:rPr>
      <w:rFonts w:asciiTheme="majorHAnsi" w:eastAsiaTheme="majorEastAsia" w:hAnsiTheme="majorHAnsi" w:cstheme="majorBidi"/>
      <w:color w:val="2F5496" w:themeColor="accent1" w:themeShade="BF"/>
      <w:kern w:val="0"/>
      <w:lang w:val="nl-BE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B2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080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080"/>
    <w:rPr>
      <w:rFonts w:eastAsiaTheme="minorEastAsia"/>
      <w:kern w:val="0"/>
      <w:sz w:val="20"/>
      <w:szCs w:val="20"/>
      <w:lang w:val="nl-BE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080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080"/>
    <w:rPr>
      <w:rFonts w:ascii="Tahoma" w:eastAsiaTheme="minorEastAsia" w:hAnsi="Tahoma" w:cs="Tahoma"/>
      <w:kern w:val="0"/>
      <w:sz w:val="16"/>
      <w:szCs w:val="16"/>
      <w:lang w:val="nl-BE" w:eastAsia="zh-CN"/>
      <w14:ligatures w14:val="none"/>
    </w:rPr>
  </w:style>
  <w:style w:type="character" w:styleId="Strong">
    <w:name w:val="Strong"/>
    <w:basedOn w:val="DefaultParagraphFont"/>
    <w:uiPriority w:val="22"/>
    <w:qFormat/>
    <w:rsid w:val="000B2080"/>
    <w:rPr>
      <w:b/>
      <w:bCs/>
    </w:rPr>
  </w:style>
  <w:style w:type="character" w:customStyle="1" w:styleId="spellingerror">
    <w:name w:val="spellingerror"/>
    <w:basedOn w:val="DefaultParagraphFont"/>
    <w:rsid w:val="000B2080"/>
  </w:style>
  <w:style w:type="character" w:customStyle="1" w:styleId="normaltextrun">
    <w:name w:val="normaltextrun"/>
    <w:basedOn w:val="DefaultParagraphFont"/>
    <w:rsid w:val="000B2080"/>
  </w:style>
  <w:style w:type="character" w:styleId="Hyperlink">
    <w:name w:val="Hyperlink"/>
    <w:basedOn w:val="DefaultParagraphFont"/>
    <w:uiPriority w:val="99"/>
    <w:unhideWhenUsed/>
    <w:rsid w:val="000B2080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0B20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eop">
    <w:name w:val="eop"/>
    <w:basedOn w:val="DefaultParagraphFont"/>
    <w:rsid w:val="000B2080"/>
  </w:style>
  <w:style w:type="paragraph" w:customStyle="1" w:styleId="DecimalAligned">
    <w:name w:val="Decimal Aligned"/>
    <w:basedOn w:val="Normal"/>
    <w:uiPriority w:val="40"/>
    <w:qFormat/>
    <w:rsid w:val="000B2080"/>
    <w:pPr>
      <w:tabs>
        <w:tab w:val="decimal" w:pos="360"/>
      </w:tabs>
      <w:spacing w:after="200" w:line="276" w:lineRule="auto"/>
    </w:pPr>
    <w:rPr>
      <w:rFonts w:eastAsiaTheme="minorEastAsia"/>
      <w:lang w:val="nl-NL"/>
    </w:rPr>
  </w:style>
  <w:style w:type="table" w:customStyle="1" w:styleId="Lichtearcering-accent11">
    <w:name w:val="Lichte arcering - accent 11"/>
    <w:basedOn w:val="TableNormal"/>
    <w:uiPriority w:val="60"/>
    <w:rsid w:val="000B2080"/>
    <w:pPr>
      <w:spacing w:after="0" w:line="240" w:lineRule="auto"/>
    </w:pPr>
    <w:rPr>
      <w:rFonts w:eastAsiaTheme="minorEastAsia"/>
      <w:color w:val="2F5496" w:themeColor="accent1" w:themeShade="BF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0B2080"/>
    <w:pPr>
      <w:spacing w:after="0" w:line="240" w:lineRule="auto"/>
    </w:pPr>
    <w:rPr>
      <w:rFonts w:eastAsiaTheme="minorEastAsia"/>
      <w:kern w:val="0"/>
      <w:lang w:val="nl-B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2080"/>
    <w:pPr>
      <w:widowControl w:val="0"/>
      <w:suppressAutoHyphens/>
      <w:spacing w:after="0" w:line="240" w:lineRule="auto"/>
      <w:ind w:left="720"/>
      <w:contextualSpacing/>
    </w:pPr>
    <w:rPr>
      <w:rFonts w:ascii="Times New Roman" w:eastAsia="SimSun" w:hAnsi="Times New Roman" w:cs="Mangal"/>
      <w:kern w:val="2"/>
      <w:sz w:val="24"/>
      <w:szCs w:val="21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080"/>
    <w:rPr>
      <w:rFonts w:eastAsiaTheme="minorEastAsia"/>
      <w:b/>
      <w:bCs/>
      <w:kern w:val="0"/>
      <w:sz w:val="20"/>
      <w:szCs w:val="20"/>
      <w:lang w:val="nl-BE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B2080"/>
  </w:style>
  <w:style w:type="paragraph" w:styleId="Header">
    <w:name w:val="header"/>
    <w:basedOn w:val="Normal"/>
    <w:link w:val="HeaderChar"/>
    <w:uiPriority w:val="99"/>
    <w:unhideWhenUsed/>
    <w:rsid w:val="000B2080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B2080"/>
    <w:rPr>
      <w:rFonts w:eastAsiaTheme="minorEastAsia"/>
      <w:kern w:val="0"/>
      <w:lang w:val="nl-BE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2080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B2080"/>
    <w:rPr>
      <w:rFonts w:eastAsiaTheme="minorEastAsia"/>
      <w:kern w:val="0"/>
      <w:lang w:val="nl-BE"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0B2080"/>
    <w:pPr>
      <w:spacing w:after="200" w:line="276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0B2080"/>
  </w:style>
  <w:style w:type="character" w:customStyle="1" w:styleId="highwire-citation-authors">
    <w:name w:val="highwire-citation-authors"/>
    <w:basedOn w:val="DefaultParagraphFont"/>
    <w:rsid w:val="000B2080"/>
  </w:style>
  <w:style w:type="character" w:customStyle="1" w:styleId="highwire-citation-author">
    <w:name w:val="highwire-citation-author"/>
    <w:basedOn w:val="DefaultParagraphFont"/>
    <w:rsid w:val="000B2080"/>
  </w:style>
  <w:style w:type="character" w:customStyle="1" w:styleId="highwire-cite-metadata-journal-title">
    <w:name w:val="highwire-cite-metadata-journal-title"/>
    <w:basedOn w:val="DefaultParagraphFont"/>
    <w:rsid w:val="000B2080"/>
  </w:style>
  <w:style w:type="character" w:customStyle="1" w:styleId="highwire-cite-metadata-date">
    <w:name w:val="highwire-cite-metadata-date"/>
    <w:basedOn w:val="DefaultParagraphFont"/>
    <w:rsid w:val="000B2080"/>
  </w:style>
  <w:style w:type="character" w:customStyle="1" w:styleId="highwire-cite-metadata-volume">
    <w:name w:val="highwire-cite-metadata-volume"/>
    <w:basedOn w:val="DefaultParagraphFont"/>
    <w:rsid w:val="000B2080"/>
  </w:style>
  <w:style w:type="character" w:customStyle="1" w:styleId="label">
    <w:name w:val="label"/>
    <w:basedOn w:val="DefaultParagraphFont"/>
    <w:rsid w:val="000B2080"/>
  </w:style>
  <w:style w:type="character" w:customStyle="1" w:styleId="highwire-cite-metadata-issue">
    <w:name w:val="highwire-cite-metadata-issue"/>
    <w:basedOn w:val="DefaultParagraphFont"/>
    <w:rsid w:val="000B2080"/>
  </w:style>
  <w:style w:type="character" w:customStyle="1" w:styleId="highwire-cite-metadata-pages">
    <w:name w:val="highwire-cite-metadata-pages"/>
    <w:basedOn w:val="DefaultParagraphFont"/>
    <w:rsid w:val="000B2080"/>
  </w:style>
  <w:style w:type="character" w:customStyle="1" w:styleId="highwire-cite-metadata-doi">
    <w:name w:val="highwire-cite-metadata-doi"/>
    <w:basedOn w:val="DefaultParagraphFont"/>
    <w:rsid w:val="000B2080"/>
  </w:style>
  <w:style w:type="character" w:customStyle="1" w:styleId="cit">
    <w:name w:val="cit"/>
    <w:basedOn w:val="DefaultParagraphFont"/>
    <w:rsid w:val="000B2080"/>
  </w:style>
  <w:style w:type="character" w:customStyle="1" w:styleId="fm-citation-ids-label">
    <w:name w:val="fm-citation-ids-label"/>
    <w:basedOn w:val="DefaultParagraphFont"/>
    <w:rsid w:val="000B2080"/>
  </w:style>
  <w:style w:type="character" w:customStyle="1" w:styleId="journaltitle">
    <w:name w:val="journaltitle"/>
    <w:basedOn w:val="DefaultParagraphFont"/>
    <w:rsid w:val="000B2080"/>
  </w:style>
  <w:style w:type="paragraph" w:customStyle="1" w:styleId="icon--meta-keyline-before">
    <w:name w:val="icon--meta-keyline-before"/>
    <w:basedOn w:val="Normal"/>
    <w:rsid w:val="000B20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customStyle="1" w:styleId="articlecitationyear">
    <w:name w:val="articlecitation_year"/>
    <w:basedOn w:val="DefaultParagraphFont"/>
    <w:rsid w:val="000B2080"/>
  </w:style>
  <w:style w:type="character" w:customStyle="1" w:styleId="articlecitationvolume">
    <w:name w:val="articlecitation_volume"/>
    <w:basedOn w:val="DefaultParagraphFont"/>
    <w:rsid w:val="000B2080"/>
  </w:style>
  <w:style w:type="character" w:customStyle="1" w:styleId="articlecitationpages">
    <w:name w:val="articlecitation_pages"/>
    <w:basedOn w:val="DefaultParagraphFont"/>
    <w:rsid w:val="000B2080"/>
  </w:style>
  <w:style w:type="character" w:customStyle="1" w:styleId="authorsname">
    <w:name w:val="authors__name"/>
    <w:basedOn w:val="DefaultParagraphFont"/>
    <w:rsid w:val="000B2080"/>
  </w:style>
  <w:style w:type="character" w:customStyle="1" w:styleId="size-xl">
    <w:name w:val="size-xl"/>
    <w:basedOn w:val="DefaultParagraphFont"/>
    <w:rsid w:val="000B2080"/>
  </w:style>
  <w:style w:type="character" w:customStyle="1" w:styleId="size-m">
    <w:name w:val="size-m"/>
    <w:basedOn w:val="DefaultParagraphFont"/>
    <w:rsid w:val="000B2080"/>
  </w:style>
  <w:style w:type="character" w:styleId="Emphasis">
    <w:name w:val="Emphasis"/>
    <w:basedOn w:val="DefaultParagraphFont"/>
    <w:uiPriority w:val="20"/>
    <w:qFormat/>
    <w:rsid w:val="000B2080"/>
    <w:rPr>
      <w:i/>
      <w:iCs/>
    </w:rPr>
  </w:style>
  <w:style w:type="character" w:customStyle="1" w:styleId="sr-only">
    <w:name w:val="sr-only"/>
    <w:basedOn w:val="DefaultParagraphFont"/>
    <w:rsid w:val="000B2080"/>
  </w:style>
  <w:style w:type="character" w:customStyle="1" w:styleId="text">
    <w:name w:val="text"/>
    <w:basedOn w:val="DefaultParagraphFont"/>
    <w:rsid w:val="000B2080"/>
  </w:style>
  <w:style w:type="character" w:customStyle="1" w:styleId="author-ref">
    <w:name w:val="author-ref"/>
    <w:basedOn w:val="DefaultParagraphFont"/>
    <w:rsid w:val="000B2080"/>
  </w:style>
  <w:style w:type="character" w:customStyle="1" w:styleId="hlfld-title">
    <w:name w:val="hlfld-title"/>
    <w:basedOn w:val="DefaultParagraphFont"/>
    <w:rsid w:val="000B2080"/>
  </w:style>
  <w:style w:type="character" w:customStyle="1" w:styleId="hlfld-contribauthor">
    <w:name w:val="hlfld-contribauthor"/>
    <w:basedOn w:val="DefaultParagraphFont"/>
    <w:rsid w:val="000B2080"/>
  </w:style>
  <w:style w:type="character" w:customStyle="1" w:styleId="nlmxref-aff">
    <w:name w:val="nlm_xref-aff"/>
    <w:basedOn w:val="DefaultParagraphFont"/>
    <w:rsid w:val="000B2080"/>
  </w:style>
  <w:style w:type="character" w:customStyle="1" w:styleId="institution">
    <w:name w:val="institution"/>
    <w:basedOn w:val="DefaultParagraphFont"/>
    <w:rsid w:val="000B2080"/>
  </w:style>
  <w:style w:type="character" w:customStyle="1" w:styleId="country">
    <w:name w:val="country"/>
    <w:basedOn w:val="DefaultParagraphFont"/>
    <w:rsid w:val="000B2080"/>
  </w:style>
  <w:style w:type="character" w:styleId="HTMLCite">
    <w:name w:val="HTML Cite"/>
    <w:basedOn w:val="DefaultParagraphFont"/>
    <w:uiPriority w:val="99"/>
    <w:semiHidden/>
    <w:unhideWhenUsed/>
    <w:rsid w:val="000B2080"/>
    <w:rPr>
      <w:i/>
      <w:iCs/>
    </w:rPr>
  </w:style>
  <w:style w:type="character" w:customStyle="1" w:styleId="citationyear">
    <w:name w:val="citation_year"/>
    <w:basedOn w:val="DefaultParagraphFont"/>
    <w:rsid w:val="000B2080"/>
  </w:style>
  <w:style w:type="character" w:customStyle="1" w:styleId="citationvolume">
    <w:name w:val="citation_volume"/>
    <w:basedOn w:val="DefaultParagraphFont"/>
    <w:rsid w:val="000B2080"/>
  </w:style>
  <w:style w:type="character" w:customStyle="1" w:styleId="titleauthoretc">
    <w:name w:val="titleauthoretc"/>
    <w:basedOn w:val="DefaultParagraphFont"/>
    <w:rsid w:val="000B2080"/>
  </w:style>
  <w:style w:type="paragraph" w:styleId="Revision">
    <w:name w:val="Revision"/>
    <w:hidden/>
    <w:uiPriority w:val="99"/>
    <w:semiHidden/>
    <w:rsid w:val="000B2080"/>
    <w:pPr>
      <w:spacing w:after="0" w:line="240" w:lineRule="auto"/>
    </w:pPr>
    <w:rPr>
      <w:rFonts w:eastAsiaTheme="minorEastAsia"/>
      <w:kern w:val="0"/>
      <w:lang w:val="nl-BE" w:eastAsia="zh-CN"/>
      <w14:ligatures w14:val="none"/>
    </w:rPr>
  </w:style>
  <w:style w:type="character" w:customStyle="1" w:styleId="mixed-citation">
    <w:name w:val="mixed-citation"/>
    <w:basedOn w:val="DefaultParagraphFont"/>
    <w:rsid w:val="000B2080"/>
  </w:style>
  <w:style w:type="character" w:customStyle="1" w:styleId="ref-title">
    <w:name w:val="ref-title"/>
    <w:basedOn w:val="DefaultParagraphFont"/>
    <w:rsid w:val="000B2080"/>
  </w:style>
  <w:style w:type="character" w:customStyle="1" w:styleId="ref-journal">
    <w:name w:val="ref-journal"/>
    <w:basedOn w:val="DefaultParagraphFont"/>
    <w:rsid w:val="000B2080"/>
  </w:style>
  <w:style w:type="character" w:customStyle="1" w:styleId="ref-vol">
    <w:name w:val="ref-vol"/>
    <w:basedOn w:val="DefaultParagraphFont"/>
    <w:rsid w:val="000B2080"/>
  </w:style>
  <w:style w:type="character" w:customStyle="1" w:styleId="ref-iss">
    <w:name w:val="ref-iss"/>
    <w:basedOn w:val="DefaultParagraphFont"/>
    <w:rsid w:val="000B2080"/>
  </w:style>
  <w:style w:type="character" w:customStyle="1" w:styleId="nowrap">
    <w:name w:val="nowrap"/>
    <w:basedOn w:val="DefaultParagraphFont"/>
    <w:rsid w:val="000B2080"/>
  </w:style>
  <w:style w:type="table" w:styleId="GridTable4">
    <w:name w:val="Grid Table 4"/>
    <w:basedOn w:val="TableNormal"/>
    <w:uiPriority w:val="49"/>
    <w:rsid w:val="000B2080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0B2080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customStyle="1" w:styleId="fm-vol-iss-date">
    <w:name w:val="fm-vol-iss-date"/>
    <w:basedOn w:val="DefaultParagraphFont"/>
    <w:rsid w:val="000B2080"/>
  </w:style>
  <w:style w:type="character" w:customStyle="1" w:styleId="doi">
    <w:name w:val="doi"/>
    <w:basedOn w:val="DefaultParagraphFont"/>
    <w:rsid w:val="000B2080"/>
  </w:style>
  <w:style w:type="character" w:customStyle="1" w:styleId="rwro">
    <w:name w:val="rwro"/>
    <w:basedOn w:val="DefaultParagraphFont"/>
    <w:rsid w:val="000B2080"/>
  </w:style>
  <w:style w:type="paragraph" w:styleId="NoSpacing">
    <w:name w:val="No Spacing"/>
    <w:uiPriority w:val="1"/>
    <w:qFormat/>
    <w:rsid w:val="000B2080"/>
    <w:pPr>
      <w:spacing w:after="0" w:line="240" w:lineRule="auto"/>
    </w:pPr>
    <w:rPr>
      <w:rFonts w:eastAsiaTheme="minorEastAsia"/>
      <w:kern w:val="0"/>
      <w:lang w:val="nl-BE"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B20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0B2080"/>
  </w:style>
  <w:style w:type="character" w:styleId="FollowedHyperlink">
    <w:name w:val="FollowedHyperlink"/>
    <w:basedOn w:val="DefaultParagraphFont"/>
    <w:uiPriority w:val="99"/>
    <w:semiHidden/>
    <w:unhideWhenUsed/>
    <w:rsid w:val="000B2080"/>
    <w:rPr>
      <w:color w:val="954F72"/>
      <w:u w:val="single"/>
    </w:rPr>
  </w:style>
  <w:style w:type="paragraph" w:customStyle="1" w:styleId="msonormal0">
    <w:name w:val="msonormal"/>
    <w:basedOn w:val="Normal"/>
    <w:rsid w:val="000B20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0B208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0B208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0B2080"/>
    <w:pPr>
      <w:pBdr>
        <w:top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0B208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xl67">
    <w:name w:val="xl67"/>
    <w:basedOn w:val="Normal"/>
    <w:rsid w:val="000B20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0B20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0B20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0B20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0B2080"/>
  </w:style>
  <w:style w:type="numbering" w:customStyle="1" w:styleId="NoList3">
    <w:name w:val="No List3"/>
    <w:next w:val="NoList"/>
    <w:uiPriority w:val="99"/>
    <w:semiHidden/>
    <w:unhideWhenUsed/>
    <w:rsid w:val="000B2080"/>
  </w:style>
  <w:style w:type="paragraph" w:customStyle="1" w:styleId="xl71">
    <w:name w:val="xl71"/>
    <w:basedOn w:val="Normal"/>
    <w:rsid w:val="000B20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2">
    <w:name w:val="xl72"/>
    <w:basedOn w:val="Normal"/>
    <w:rsid w:val="000B20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2080"/>
    <w:rPr>
      <w:color w:val="605E5C"/>
      <w:shd w:val="clear" w:color="auto" w:fill="E1DFDD"/>
    </w:rPr>
  </w:style>
  <w:style w:type="paragraph" w:customStyle="1" w:styleId="xl73">
    <w:name w:val="xl73"/>
    <w:basedOn w:val="Normal"/>
    <w:rsid w:val="000B208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B20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B20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0B20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0B20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0B20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0B20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0B20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0B20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0B20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0B20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0B20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B20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0B208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0B208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0B20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0B20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Normal"/>
    <w:rsid w:val="000B20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B208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B20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35</Words>
  <Characters>8186</Characters>
  <Application>Microsoft Office Word</Application>
  <DocSecurity>0</DocSecurity>
  <Lines>68</Lines>
  <Paragraphs>19</Paragraphs>
  <ScaleCrop>false</ScaleCrop>
  <Company/>
  <LinksUpToDate>false</LinksUpToDate>
  <CharactersWithSpaces>9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2</cp:revision>
  <dcterms:created xsi:type="dcterms:W3CDTF">2024-01-19T09:17:00Z</dcterms:created>
  <dcterms:modified xsi:type="dcterms:W3CDTF">2024-01-19T09:17:00Z</dcterms:modified>
</cp:coreProperties>
</file>